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E4DA6" w14:textId="77777777" w:rsidR="00AC0EEC" w:rsidRPr="00A42ABA" w:rsidRDefault="00A54EAD" w:rsidP="00A54EAD">
      <w:pPr>
        <w:jc w:val="center"/>
        <w:rPr>
          <w:b/>
          <w:bCs/>
          <w:lang w:val="en-US"/>
        </w:rPr>
      </w:pPr>
      <w:r w:rsidRPr="00A42ABA">
        <w:rPr>
          <w:b/>
          <w:bCs/>
          <w:lang w:val="en-US"/>
        </w:rPr>
        <w:t>References Used in Meta-Analyses</w:t>
      </w:r>
    </w:p>
    <w:p w14:paraId="4B25AF2C" w14:textId="77777777" w:rsidR="00A54EAD" w:rsidRPr="00A42ABA" w:rsidRDefault="00A54EAD">
      <w:pPr>
        <w:rPr>
          <w:lang w:val="en-US"/>
        </w:rPr>
      </w:pPr>
    </w:p>
    <w:p w14:paraId="7FBE0AF7" w14:textId="77777777" w:rsidR="00A54EAD" w:rsidRPr="00A42ABA" w:rsidRDefault="00A54EAD">
      <w:pPr>
        <w:rPr>
          <w:lang w:val="en-US"/>
        </w:rPr>
      </w:pPr>
    </w:p>
    <w:p w14:paraId="76910893" w14:textId="77777777" w:rsidR="00A54EAD" w:rsidRPr="00A42ABA" w:rsidRDefault="00A54EAD">
      <w:pPr>
        <w:rPr>
          <w:lang w:val="en-US"/>
        </w:rPr>
      </w:pPr>
    </w:p>
    <w:p w14:paraId="18D6E3C0" w14:textId="39F8BC8E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Ahmadabadi, Z., Najman, J. M., Williams, G. M., Clavarino, A. M., d'Abbs, P., &amp; Tran, N. (2020). Intimate partner violence and subsequent depression and anxiety disorders. </w:t>
      </w:r>
      <w:r w:rsidRPr="00667366">
        <w:rPr>
          <w:i/>
          <w:noProof/>
        </w:rPr>
        <w:t>Social psychiatry and psychiatric epidemiology., 07</w:t>
      </w:r>
      <w:r w:rsidRPr="00667366">
        <w:rPr>
          <w:noProof/>
        </w:rPr>
        <w:t xml:space="preserve">. </w:t>
      </w:r>
    </w:p>
    <w:p w14:paraId="7B9E9A9B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Al-Modallal, H. (2012a). Psychological partner violence and women's vulnerability to depression, stress, and anxiety. </w:t>
      </w:r>
      <w:r w:rsidRPr="00667366">
        <w:rPr>
          <w:i/>
          <w:noProof/>
        </w:rPr>
        <w:t>International Journal of Mental Health Nursing, 21</w:t>
      </w:r>
      <w:r w:rsidRPr="00667366">
        <w:rPr>
          <w:noProof/>
        </w:rPr>
        <w:t>(6), 560-566. doi:10.1111/j.1447-0349.2012.00826.x</w:t>
      </w:r>
    </w:p>
    <w:p w14:paraId="49E5A09F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Al-Modallal, H., Sowan, A. K., Hamaideh, S., Peden, A. R., Al-Omari, H., &amp; Al-Rawashdeh, A. B. (2012b). Psychological Outcomes of Intimate Partner Violence Experienced by Jordanian Working Women. </w:t>
      </w:r>
      <w:r w:rsidRPr="00667366">
        <w:rPr>
          <w:i/>
          <w:noProof/>
        </w:rPr>
        <w:t>Health Care for Women International, 33</w:t>
      </w:r>
      <w:r w:rsidRPr="00667366">
        <w:rPr>
          <w:noProof/>
        </w:rPr>
        <w:t>(3), 217-227. doi:10.1080/07399332.2011.610532</w:t>
      </w:r>
    </w:p>
    <w:p w14:paraId="5AEBA130" w14:textId="44577F2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Albright, D. L., Fletcher, K. L., McDaniel, J., Thomas, K. H., Godfrey, K., Grohowski, M., &amp; Dane, J. (2019). Intimate partner violence among postsecondary students with military experience. </w:t>
      </w:r>
      <w:r w:rsidRPr="00667366">
        <w:rPr>
          <w:i/>
          <w:noProof/>
        </w:rPr>
        <w:t>Traumatology, 25</w:t>
      </w:r>
      <w:r w:rsidRPr="00667366">
        <w:rPr>
          <w:noProof/>
        </w:rPr>
        <w:t>(1), 58-65. doi:</w:t>
      </w:r>
      <w:r w:rsidRPr="00F25A72">
        <w:rPr>
          <w:noProof/>
        </w:rPr>
        <w:t>http://dx.doi.org/10.1037/trm0000172</w:t>
      </w:r>
    </w:p>
    <w:p w14:paraId="03FB309D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Alhalal, E., Ford-Gilboe, M., Wong, C., &amp; Albuhairan, F. (2019). The Reliability and Validity of the Arabic Version of the Composite Abuse Scale. </w:t>
      </w:r>
      <w:r w:rsidRPr="00667366">
        <w:rPr>
          <w:i/>
          <w:noProof/>
        </w:rPr>
        <w:t>Violence and Victims, 34</w:t>
      </w:r>
      <w:r w:rsidRPr="00667366">
        <w:rPr>
          <w:noProof/>
        </w:rPr>
        <w:t>(1), 3-27. doi:10.1891/0886-6708.Vv-d-17-00111</w:t>
      </w:r>
    </w:p>
    <w:p w14:paraId="78D05C99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Arias, I., Lyons, C. M., &amp; Street, A. E. (1997). Individual and marital consequences of victimization: Moderating effects of relationship efficacy and spouse support. </w:t>
      </w:r>
      <w:r w:rsidRPr="00667366">
        <w:rPr>
          <w:i/>
          <w:noProof/>
        </w:rPr>
        <w:t>Journal of Family Violence, 12</w:t>
      </w:r>
      <w:r w:rsidRPr="00667366">
        <w:rPr>
          <w:noProof/>
        </w:rPr>
        <w:t>(2), 193-210. doi:10.1023/a:1022888728475</w:t>
      </w:r>
    </w:p>
    <w:p w14:paraId="2EAD3318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Babcock, J. C., Roseman, A., Green, C. E., &amp; Ross, J. M. (2008). Intimate partner abuse and PTSD symptomatology: examining mediators and moderators of the abuse-trauma link. </w:t>
      </w:r>
      <w:r w:rsidRPr="00667366">
        <w:rPr>
          <w:i/>
          <w:noProof/>
        </w:rPr>
        <w:t>Journal of Family Psychology, 22</w:t>
      </w:r>
      <w:r w:rsidRPr="00667366">
        <w:rPr>
          <w:noProof/>
        </w:rPr>
        <w:t>(6), 809-818. doi:10.1037/a0013808</w:t>
      </w:r>
    </w:p>
    <w:p w14:paraId="150F3793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Baldry, A. C. (2003). "Stick and stones hurt my bones but his glance and words hurt more": The impact of physiological abuse and physical violence by current and former partners on battered women in Italy. </w:t>
      </w:r>
      <w:r w:rsidRPr="00667366">
        <w:rPr>
          <w:i/>
          <w:noProof/>
        </w:rPr>
        <w:t>The International Journal of Forensic Mental Health, 2</w:t>
      </w:r>
      <w:r w:rsidRPr="00667366">
        <w:rPr>
          <w:noProof/>
        </w:rPr>
        <w:t xml:space="preserve">(1), 47-57. </w:t>
      </w:r>
    </w:p>
    <w:p w14:paraId="2C80E299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Barchi, F., Winter, S. C., Dougherty, D., Ramaphane, P., &amp; Solomon, P. L. (2018). The Association of Depressive Symptoms and Intimate Partner Violence Against Women in Northwestern Botswana. </w:t>
      </w:r>
      <w:r w:rsidRPr="00667366">
        <w:rPr>
          <w:i/>
          <w:noProof/>
        </w:rPr>
        <w:t>Journal of Interpersonal Violence</w:t>
      </w:r>
      <w:r w:rsidRPr="00667366">
        <w:rPr>
          <w:noProof/>
        </w:rPr>
        <w:t>, 886260518792986. doi:10.1177/0886260518792986</w:t>
      </w:r>
    </w:p>
    <w:p w14:paraId="24F1AAD1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Basile, K. C., Arias, I., Desai, S., &amp; Thompson, M. P. (2004). The Differential Association of Intimate Partner Physical, Sexual, Psychological, and Stalking Violence and Posttraumatic Stress Symptoms in a Nationally Representative Sample of Women. </w:t>
      </w:r>
      <w:r w:rsidRPr="00667366">
        <w:rPr>
          <w:i/>
          <w:noProof/>
        </w:rPr>
        <w:t>Journal of Traumatic Stress, 17</w:t>
      </w:r>
      <w:r w:rsidRPr="00667366">
        <w:rPr>
          <w:noProof/>
        </w:rPr>
        <w:t xml:space="preserve">(5), 413-421. </w:t>
      </w:r>
    </w:p>
    <w:p w14:paraId="7E62896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Bebanic, V., Clench-Aas, J., Raanaas, R. K., &amp; Nes, R. B. (2017). The Relationship Between Violence and Psychological Distress Among Men and Women: Do Sense of Mastery and Social Support Matter? </w:t>
      </w:r>
      <w:r w:rsidRPr="00667366">
        <w:rPr>
          <w:i/>
          <w:noProof/>
        </w:rPr>
        <w:t>Journal of Interpersonal Violence, 32</w:t>
      </w:r>
      <w:r w:rsidRPr="00667366">
        <w:rPr>
          <w:noProof/>
        </w:rPr>
        <w:t>(16), 2371-2395. doi:10.1177/0886260515591978</w:t>
      </w:r>
    </w:p>
    <w:p w14:paraId="5D2F03B1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Beck, J., McNiff, J., Clapp, J. D., Olsen, S. A., Avery, M. L., &amp; Hagewood, J. (2011). Exploring negative emotion in women experiencing intimate partner violence: Shame, Guilt, and PTSD. </w:t>
      </w:r>
      <w:r w:rsidRPr="00667366">
        <w:rPr>
          <w:i/>
          <w:noProof/>
        </w:rPr>
        <w:t>Behavior Therapy, 42</w:t>
      </w:r>
      <w:r w:rsidRPr="00667366">
        <w:rPr>
          <w:noProof/>
        </w:rPr>
        <w:t xml:space="preserve">(4), 740-750. </w:t>
      </w:r>
    </w:p>
    <w:p w14:paraId="31E4AE7B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lastRenderedPageBreak/>
        <w:t xml:space="preserve">Becker, K. D., Stuewig, J., &amp; McCloskey, L. A. (2010). Traumatic stress symptoms of women exposed to different forms of childhood victimization and intimate partner violence. </w:t>
      </w:r>
      <w:r w:rsidRPr="00667366">
        <w:rPr>
          <w:i/>
          <w:noProof/>
        </w:rPr>
        <w:t>Journal of Interpersonal Violence, 25</w:t>
      </w:r>
      <w:r w:rsidRPr="00667366">
        <w:rPr>
          <w:noProof/>
        </w:rPr>
        <w:t>(9), 1699-1715. doi:10.1177/0886260509354578</w:t>
      </w:r>
    </w:p>
    <w:p w14:paraId="3ADDB215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Blasco-Ros, C., Sanchez-Lorente, S., &amp; Martinez, M. (2010). Recovery from depressive symptoms, state anxiety and post-traumatic stress disorder in women exposed to physical and psychological, but not to psychological intimate partner violence alone: A longitudinal study. </w:t>
      </w:r>
      <w:r w:rsidRPr="00667366">
        <w:rPr>
          <w:i/>
          <w:noProof/>
        </w:rPr>
        <w:t>Bmc Psychiatry, 10</w:t>
      </w:r>
      <w:r w:rsidRPr="00667366">
        <w:rPr>
          <w:noProof/>
        </w:rPr>
        <w:t xml:space="preserve">. </w:t>
      </w:r>
    </w:p>
    <w:p w14:paraId="7FCDAE96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Calvete, E., Corral, S., &amp; Estevez, A. (2007b). Cognitive and coping mechanisms in the interplay between intimate partner violence and depression. </w:t>
      </w:r>
      <w:r w:rsidRPr="00667366">
        <w:rPr>
          <w:i/>
          <w:noProof/>
        </w:rPr>
        <w:t>Anxiety Stress Coping, 20</w:t>
      </w:r>
      <w:r w:rsidRPr="00667366">
        <w:rPr>
          <w:noProof/>
        </w:rPr>
        <w:t>(4), 369-382. doi:10.1080/10615800701628850</w:t>
      </w:r>
    </w:p>
    <w:p w14:paraId="31907399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Calvete, E., Corral, S., &amp; Estvez, A. (2008). Coping as a mediator and moderator between intimate partner violence and symptoms of anxiety and depression. </w:t>
      </w:r>
      <w:r w:rsidRPr="00667366">
        <w:rPr>
          <w:i/>
          <w:noProof/>
        </w:rPr>
        <w:t>Violence Against Women, 14</w:t>
      </w:r>
      <w:r w:rsidRPr="00667366">
        <w:rPr>
          <w:noProof/>
        </w:rPr>
        <w:t xml:space="preserve">(8), 886-903. </w:t>
      </w:r>
    </w:p>
    <w:p w14:paraId="428BDCD4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Chandra, P. S., Satyanarayana, V. A., &amp; Carey, M. P. (2009). Women reporting intimate partner violence in India: associations with PTSD and depressive symptoms. </w:t>
      </w:r>
      <w:r w:rsidRPr="00667366">
        <w:rPr>
          <w:i/>
          <w:noProof/>
        </w:rPr>
        <w:t>Archives of Womens Mental Health, 12</w:t>
      </w:r>
      <w:r w:rsidRPr="00667366">
        <w:rPr>
          <w:noProof/>
        </w:rPr>
        <w:t>(4), 203-209. doi:10.1007/s00737-009-0065-6</w:t>
      </w:r>
    </w:p>
    <w:p w14:paraId="0944EA8F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Chen, P.-H., Rovi, S., Vega, M., Jacobs, A., &amp; Johnson, M. S. (2009). Relation of domestic violence to health status among Hispanic women. </w:t>
      </w:r>
      <w:r w:rsidRPr="00667366">
        <w:rPr>
          <w:i/>
          <w:noProof/>
        </w:rPr>
        <w:t>Journal of Health Care for the Poor and Underserved, 20</w:t>
      </w:r>
      <w:r w:rsidRPr="00667366">
        <w:rPr>
          <w:noProof/>
        </w:rPr>
        <w:t xml:space="preserve">(2), 569-582. </w:t>
      </w:r>
    </w:p>
    <w:p w14:paraId="3A99CD17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Cheung, D. S. T., Tiwari, A., Chan, K. L., Fong, D. Y. T., Chau, P. H., Yuen, F. K. H., &amp; Tolman, R. M. (2017). Validation of the Psychological Maltreatment of Women Inventory for Chinese Women. </w:t>
      </w:r>
      <w:r w:rsidRPr="00667366">
        <w:rPr>
          <w:i/>
          <w:noProof/>
        </w:rPr>
        <w:t>Journal of Interpersonal Violence</w:t>
      </w:r>
      <w:r w:rsidRPr="00667366">
        <w:rPr>
          <w:noProof/>
        </w:rPr>
        <w:t>, 886260517715602. doi:10.1177/0886260517715602</w:t>
      </w:r>
    </w:p>
    <w:p w14:paraId="061E6F37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Choi, D. W., Han, K. T., Jeon, J., Ju, Y. J., &amp; Park, E. C. (2020). Association between family conflict resolution methods and depressive symptoms in South Korea: a longitudinal study. </w:t>
      </w:r>
      <w:r w:rsidRPr="00667366">
        <w:rPr>
          <w:i/>
          <w:noProof/>
        </w:rPr>
        <w:t>Archives of Womens Mental Health, 23</w:t>
      </w:r>
      <w:r w:rsidRPr="00667366">
        <w:rPr>
          <w:noProof/>
        </w:rPr>
        <w:t>(1), 123-129. doi:10.1007/s00737-019-00957-5</w:t>
      </w:r>
    </w:p>
    <w:p w14:paraId="30614513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Chowdhary, N., &amp; Patel, V. (2008). The effect of spousal violence on women's health: findings from the Stree Arogya Shodh in Goa, India. </w:t>
      </w:r>
      <w:r w:rsidRPr="00667366">
        <w:rPr>
          <w:i/>
          <w:noProof/>
        </w:rPr>
        <w:t>Journal of Postgraduate Medicine, 54</w:t>
      </w:r>
      <w:r w:rsidRPr="00667366">
        <w:rPr>
          <w:noProof/>
        </w:rPr>
        <w:t xml:space="preserve">(4), 306-312. </w:t>
      </w:r>
    </w:p>
    <w:p w14:paraId="6DE2EAB5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Coker, A. L., Weston, R., Creson, D. L., Justice, B., &amp; Blakeney, P. (2005). PTSD Symptoms Among Men and Women Survivors of Intimate Partner Violence: The Role of Risk and Protective Factors. </w:t>
      </w:r>
      <w:r w:rsidRPr="00667366">
        <w:rPr>
          <w:i/>
          <w:noProof/>
        </w:rPr>
        <w:t>Violence and Victims, 20</w:t>
      </w:r>
      <w:r w:rsidRPr="00667366">
        <w:rPr>
          <w:noProof/>
        </w:rPr>
        <w:t>(6), 625-643. doi:10.1891/0886-6708.20.6.625</w:t>
      </w:r>
    </w:p>
    <w:p w14:paraId="5128074D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Comecanha, R., Basto-Pereira, M., &amp; Maia, A. (2017). Clinically speaking, psychological abuse matters. </w:t>
      </w:r>
      <w:r w:rsidRPr="00667366">
        <w:rPr>
          <w:i/>
          <w:noProof/>
        </w:rPr>
        <w:t>Comprehensive Psychiatry, 73</w:t>
      </w:r>
      <w:r w:rsidRPr="00667366">
        <w:rPr>
          <w:noProof/>
        </w:rPr>
        <w:t>, 120-126. doi:10.1016/j.comppsych.2016.11.015</w:t>
      </w:r>
    </w:p>
    <w:p w14:paraId="00BED27F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Cook, S. L., &amp; Goodman, L. A. (2006). Beyond frequency and severity - Development and validation of the Brief Coercion and Conflict Scales. </w:t>
      </w:r>
      <w:r w:rsidRPr="00667366">
        <w:rPr>
          <w:i/>
          <w:noProof/>
        </w:rPr>
        <w:t>Violence Against Women, 12</w:t>
      </w:r>
      <w:r w:rsidRPr="00667366">
        <w:rPr>
          <w:noProof/>
        </w:rPr>
        <w:t>(11), 1050-1072. doi:10.1177/1077801206293333</w:t>
      </w:r>
    </w:p>
    <w:p w14:paraId="0F154216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Cowden, R. G., Worthington, E. L., Griffin, B. J., &amp; Garthe, R. C. (2019). Forgiveness moderates relations between psychological abuse and indicators of psychological distress among women in romantic relationships. </w:t>
      </w:r>
      <w:r w:rsidRPr="00667366">
        <w:rPr>
          <w:i/>
          <w:noProof/>
        </w:rPr>
        <w:t>South African Journal of Science, 115</w:t>
      </w:r>
      <w:r w:rsidRPr="00667366">
        <w:rPr>
          <w:noProof/>
        </w:rPr>
        <w:t>(11-12). doi:10.17159/sajs.2019/6353</w:t>
      </w:r>
    </w:p>
    <w:p w14:paraId="3048B3CC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Dardis, C. M., Strauss, C. V., &amp; Gidycz, C. A. (2019). The Psychological Toll of Unwanted Pursuit Behaviors and Intimate Partner Violence on Undergraduate Women: A Dominance Analysis. </w:t>
      </w:r>
      <w:r w:rsidRPr="00667366">
        <w:rPr>
          <w:i/>
          <w:noProof/>
        </w:rPr>
        <w:t>Psychology of Violence, 9</w:t>
      </w:r>
      <w:r w:rsidRPr="00667366">
        <w:rPr>
          <w:noProof/>
        </w:rPr>
        <w:t>(2), 209-220. doi:10.1037/vio0000189</w:t>
      </w:r>
    </w:p>
    <w:p w14:paraId="3F6E862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de Mendoza. V. B., Harville, E. W., Savage, J., &amp; Giarratano, G. (2018). Experiences of Intimate Partner and Neighborhood Violence and Their Association With Mental Health in Pregnant </w:t>
      </w:r>
      <w:r w:rsidRPr="00667366">
        <w:rPr>
          <w:noProof/>
        </w:rPr>
        <w:lastRenderedPageBreak/>
        <w:t xml:space="preserve">Women. </w:t>
      </w:r>
      <w:r w:rsidRPr="00667366">
        <w:rPr>
          <w:i/>
          <w:noProof/>
        </w:rPr>
        <w:t>Journal of Interpersonal Violence, 33</w:t>
      </w:r>
      <w:r w:rsidRPr="00667366">
        <w:rPr>
          <w:noProof/>
        </w:rPr>
        <w:t>(6), 938-959. doi:10.1177/0886260515613346</w:t>
      </w:r>
    </w:p>
    <w:p w14:paraId="1D8FC2A6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del Rio, I. D., &amp; Valle, E. S. G. (2017). The Consequences of Intimate Partner Violence on Health: A Further Disaggregation of Psychological ViolenceEvidence From Spain. </w:t>
      </w:r>
      <w:r w:rsidRPr="00667366">
        <w:rPr>
          <w:i/>
          <w:noProof/>
        </w:rPr>
        <w:t>Violence Against Women, 23</w:t>
      </w:r>
      <w:r w:rsidRPr="00667366">
        <w:rPr>
          <w:noProof/>
        </w:rPr>
        <w:t>(14), 1771-1789. doi:10.1177/1077801216671220</w:t>
      </w:r>
    </w:p>
    <w:p w14:paraId="088C355C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DePrince, A. P., Buckingham, S. E., &amp; Belknap, J. (2014). The geography of intimate partner abuse experiences and clinical responses. </w:t>
      </w:r>
      <w:r w:rsidRPr="00667366">
        <w:rPr>
          <w:i/>
          <w:noProof/>
        </w:rPr>
        <w:t>Clinical Psychological Science, 2</w:t>
      </w:r>
      <w:r w:rsidRPr="00667366">
        <w:rPr>
          <w:noProof/>
        </w:rPr>
        <w:t xml:space="preserve">(3), 258-271. </w:t>
      </w:r>
    </w:p>
    <w:p w14:paraId="4411E79C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Desmarais, S. L., Pritchard, A., Lowder, E. M., &amp; Janssen, P. A. (2014). Intimate partner abuse before and during pregnancy as risk factors for postpartum mental health problems. </w:t>
      </w:r>
      <w:r w:rsidRPr="00667366">
        <w:rPr>
          <w:i/>
          <w:noProof/>
        </w:rPr>
        <w:t>BMC Pregnancy and Childbirth, 14 (1) (no pagination)</w:t>
      </w:r>
      <w:r w:rsidRPr="00667366">
        <w:rPr>
          <w:noProof/>
        </w:rPr>
        <w:t xml:space="preserve">(132). </w:t>
      </w:r>
    </w:p>
    <w:p w14:paraId="182C4A6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Dichter, M. E., Marcus, S. C., Wagner, C., &amp; Bonomi, A. E. (2014). Associations between psychological, physical, and sexual intimate partner violence and health outcomes among women veteran VA patients. </w:t>
      </w:r>
      <w:r w:rsidRPr="00667366">
        <w:rPr>
          <w:i/>
          <w:noProof/>
        </w:rPr>
        <w:t>Social Work in Mental Health, 12</w:t>
      </w:r>
      <w:r w:rsidRPr="00667366">
        <w:rPr>
          <w:noProof/>
        </w:rPr>
        <w:t xml:space="preserve">(5-6), 411-428. </w:t>
      </w:r>
    </w:p>
    <w:p w14:paraId="6FD0DDE4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dos Santos, A. G., &amp; Monteiro, C. F. D. (2018). Domains of common mental disorders in women reporting intimate partner violence. </w:t>
      </w:r>
      <w:r w:rsidRPr="00667366">
        <w:rPr>
          <w:i/>
          <w:noProof/>
        </w:rPr>
        <w:t>Revista Latino-Americana De Enfermagem, 26</w:t>
      </w:r>
      <w:r w:rsidRPr="00667366">
        <w:rPr>
          <w:noProof/>
        </w:rPr>
        <w:t>. doi:10.1590/1518-8345.2740.3099</w:t>
      </w:r>
    </w:p>
    <w:p w14:paraId="134EEB1C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Duerksen, K. N., &amp; Woodin, E. M. (2019). Cyber Dating Abuse Victimization: Links With Psychosocial Functioning. </w:t>
      </w:r>
      <w:r w:rsidRPr="00667366">
        <w:rPr>
          <w:i/>
          <w:noProof/>
        </w:rPr>
        <w:t>Journal of Interpersonal Violence</w:t>
      </w:r>
      <w:r w:rsidRPr="00667366">
        <w:rPr>
          <w:noProof/>
        </w:rPr>
        <w:t>. doi:10.1177/0886260519872982</w:t>
      </w:r>
    </w:p>
    <w:p w14:paraId="32A2B2A7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Ely, G. E., &amp; Otis, M. D. (2011). An Examination of Intimate Partner Violence and Psychological Stressors in Adult Abortion Patients. </w:t>
      </w:r>
      <w:r w:rsidRPr="00667366">
        <w:rPr>
          <w:i/>
          <w:noProof/>
        </w:rPr>
        <w:t>Journal of Interpersonal Violence, 26</w:t>
      </w:r>
      <w:r w:rsidRPr="00667366">
        <w:rPr>
          <w:noProof/>
        </w:rPr>
        <w:t>(16), 3248-3266. doi:10.1177/0886260510393004</w:t>
      </w:r>
    </w:p>
    <w:p w14:paraId="2256B210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Esie, P., Osypuk, T. L., Schuler, S. R., &amp; Bates, L. M. (2019). Intimate partner violence and depression in rural Bangladesh: Accounting for violence severity in a high prevalence setting. </w:t>
      </w:r>
      <w:r w:rsidRPr="00667366">
        <w:rPr>
          <w:i/>
          <w:noProof/>
        </w:rPr>
        <w:t>SSM - Population Health, 7 (no pagination)</w:t>
      </w:r>
      <w:r w:rsidRPr="00667366">
        <w:rPr>
          <w:noProof/>
        </w:rPr>
        <w:t xml:space="preserve">(100368). </w:t>
      </w:r>
    </w:p>
    <w:p w14:paraId="641AD6A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Estefan, L. F., Coulter, M. L., &amp; VandeWeerd, C. (2016). Depression in Women Who Have Left Violent Relationships: The Unique Impact of Frequent Emotional Abuse. </w:t>
      </w:r>
      <w:r w:rsidRPr="00667366">
        <w:rPr>
          <w:i/>
          <w:noProof/>
        </w:rPr>
        <w:t>Violence Against Women, 22</w:t>
      </w:r>
      <w:r w:rsidRPr="00667366">
        <w:rPr>
          <w:noProof/>
        </w:rPr>
        <w:t>(11), 1397-1413. doi:10.1177/1077801215624792</w:t>
      </w:r>
    </w:p>
    <w:p w14:paraId="1231AC91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Fahmy, H. H., &amp; Abd El-Rahman, S. I. (2008). Determinants and health consequences of domestic violence among women in reproductive age at zagazig district, egypt. </w:t>
      </w:r>
      <w:r w:rsidRPr="00667366">
        <w:rPr>
          <w:i/>
          <w:noProof/>
        </w:rPr>
        <w:t>Journal of Egyptian Public Health Association, 83</w:t>
      </w:r>
      <w:r w:rsidRPr="00667366">
        <w:rPr>
          <w:noProof/>
        </w:rPr>
        <w:t xml:space="preserve">(1-2), 87-106. </w:t>
      </w:r>
    </w:p>
    <w:p w14:paraId="09DD3AED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Follingstad, D. R., &amp; Rogers, M. J. (2012). Women experiencing psychological abuse: Are they a homogenous group? </w:t>
      </w:r>
      <w:r w:rsidRPr="00667366">
        <w:rPr>
          <w:i/>
          <w:noProof/>
        </w:rPr>
        <w:t>Journal of Aggression, Maltreatment and Trauma, 21</w:t>
      </w:r>
      <w:r w:rsidRPr="00667366">
        <w:rPr>
          <w:noProof/>
        </w:rPr>
        <w:t xml:space="preserve">(8), 891-916. </w:t>
      </w:r>
    </w:p>
    <w:p w14:paraId="28BD275D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Garcia-Linares, M., Sanchez-Lorente, S., Coe, C. L., &amp; Martinez, M. (2004). Intimate Male Partner Violence Impairs Immune Control Over Herpes Simplex Virus Type 1 in Physically and Psychologically Abused Women. </w:t>
      </w:r>
      <w:r w:rsidRPr="00667366">
        <w:rPr>
          <w:i/>
          <w:noProof/>
        </w:rPr>
        <w:t>Psychosomatic Medicine, 66</w:t>
      </w:r>
      <w:r w:rsidRPr="00667366">
        <w:rPr>
          <w:noProof/>
        </w:rPr>
        <w:t xml:space="preserve">(6), 965-972. </w:t>
      </w:r>
    </w:p>
    <w:p w14:paraId="4BCE06A7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Gobin, R. L., Iverson, K. M., Mitchell, K., Vaughn, R., &amp; Resick, P. A. (2013). The impact of childhood maltreatment on PTSD symptoms among female survivors of intimate partner violence. </w:t>
      </w:r>
      <w:r w:rsidRPr="00667366">
        <w:rPr>
          <w:i/>
          <w:noProof/>
        </w:rPr>
        <w:t>Violence and Victims, 28</w:t>
      </w:r>
      <w:r w:rsidRPr="00667366">
        <w:rPr>
          <w:noProof/>
        </w:rPr>
        <w:t xml:space="preserve">(6), 984-999. </w:t>
      </w:r>
    </w:p>
    <w:p w14:paraId="32336D4D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Grandin, E., Lupri, E., &amp; Brinkerhoff, M. B. (1998). Couple violence and psychological distress. </w:t>
      </w:r>
      <w:r w:rsidRPr="00667366">
        <w:rPr>
          <w:i/>
          <w:noProof/>
        </w:rPr>
        <w:t>Canadian Journal of Public Health, 89</w:t>
      </w:r>
      <w:r w:rsidRPr="00667366">
        <w:rPr>
          <w:noProof/>
        </w:rPr>
        <w:t xml:space="preserve">(1), 43-47. </w:t>
      </w:r>
    </w:p>
    <w:p w14:paraId="0F5F609B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Greene, C. A., Chan, G., McCarthy, K. J., Wakschlag, L. S., &amp; Briggs-Gowan, M. J. (2018). Psychological and physical intimate partner violence and young children's mental health: The role of maternal posttraumatic stress symptoms and parenting behaviors. </w:t>
      </w:r>
      <w:r w:rsidRPr="00667366">
        <w:rPr>
          <w:i/>
          <w:noProof/>
        </w:rPr>
        <w:t>Child Abuse &amp; Neglect, 77</w:t>
      </w:r>
      <w:r w:rsidRPr="00667366">
        <w:rPr>
          <w:noProof/>
        </w:rPr>
        <w:t>, 168-179. doi:10.1016/j.chiabu.2018.01.012</w:t>
      </w:r>
    </w:p>
    <w:p w14:paraId="45E053CA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lastRenderedPageBreak/>
        <w:t xml:space="preserve">Gucek, N. K., &amp; Selic, P. (2018). Depression in Intimate Partner Violence Victims in Slovenia: A Crippling Pattern of Factors Identified in Family Practice Attendees. </w:t>
      </w:r>
      <w:r w:rsidRPr="00667366">
        <w:rPr>
          <w:i/>
          <w:noProof/>
        </w:rPr>
        <w:t>International Journal of Environmental Research and Public Health, 15</w:t>
      </w:r>
      <w:r w:rsidRPr="00667366">
        <w:rPr>
          <w:noProof/>
        </w:rPr>
        <w:t>(2). doi:10.3390/ijerph15020210</w:t>
      </w:r>
    </w:p>
    <w:p w14:paraId="46E47456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aj-Yahia, M. M. (2000a). Patterns of violence against engaged Arab women from Israel and some psychological implications. </w:t>
      </w:r>
      <w:r w:rsidRPr="00667366">
        <w:rPr>
          <w:i/>
          <w:noProof/>
        </w:rPr>
        <w:t>Psychology of Women Quarterly, 24</w:t>
      </w:r>
      <w:r w:rsidRPr="00667366">
        <w:rPr>
          <w:noProof/>
        </w:rPr>
        <w:t xml:space="preserve">(3), 209-219. </w:t>
      </w:r>
    </w:p>
    <w:p w14:paraId="5CF8CAD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aj-Yahia, M. M. (2000b). Implications of wife abuse and battering for self-esteem, depression, and anxiety as revealed by the Second Palestinian National Survey on Violence Against Women. </w:t>
      </w:r>
      <w:r w:rsidRPr="00667366">
        <w:rPr>
          <w:i/>
          <w:noProof/>
        </w:rPr>
        <w:t>Journal of Family Issues, 21</w:t>
      </w:r>
      <w:r w:rsidRPr="00667366">
        <w:rPr>
          <w:noProof/>
        </w:rPr>
        <w:t xml:space="preserve">(4), 435-463. </w:t>
      </w:r>
    </w:p>
    <w:p w14:paraId="20018401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an, K. M., Jee, H. J., An, H., Shin, C., Yoon, H. K., Ko, Y. H., . . . Han, C. (2019). Intimate partner violence and incidence of depression in married women: A longitudinal study of a nationally representative sample. </w:t>
      </w:r>
      <w:r w:rsidRPr="00667366">
        <w:rPr>
          <w:i/>
          <w:noProof/>
        </w:rPr>
        <w:t>Journal of Affective Disorders, 245</w:t>
      </w:r>
      <w:r w:rsidRPr="00667366">
        <w:rPr>
          <w:noProof/>
        </w:rPr>
        <w:t>, 305-311. doi:10.1016/j.jad.2018.11.041</w:t>
      </w:r>
    </w:p>
    <w:p w14:paraId="4D07D7C8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ansrod, F., Spies, G., &amp; Seedat, S. (2015). Type and severity of intimate partner violence and its relationship with PTSD in HIV-infected women. </w:t>
      </w:r>
      <w:r w:rsidRPr="00667366">
        <w:rPr>
          <w:i/>
          <w:noProof/>
        </w:rPr>
        <w:t>Psychology Health &amp; Medicine, 20</w:t>
      </w:r>
      <w:r w:rsidRPr="00667366">
        <w:rPr>
          <w:noProof/>
        </w:rPr>
        <w:t>(6), 697-709. doi:10.1080/13548506.2014.967702</w:t>
      </w:r>
    </w:p>
    <w:p w14:paraId="605EFCE5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assan, S., &amp; Malik, A. A. (2012). Psycho-social correlates of intimate partner violence. </w:t>
      </w:r>
      <w:r w:rsidRPr="00667366">
        <w:rPr>
          <w:i/>
          <w:noProof/>
        </w:rPr>
        <w:t>Pakistan Journal of Psychological Research, 27</w:t>
      </w:r>
      <w:r w:rsidRPr="00667366">
        <w:rPr>
          <w:noProof/>
        </w:rPr>
        <w:t xml:space="preserve">(2), 279-295. </w:t>
      </w:r>
    </w:p>
    <w:p w14:paraId="553B8297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edin, L. W., &amp; Janson, P. O. (1999). The invisible wounds: the occurrence of psychological abuse and anxiety compared with previous experience of physical abuse during the childbearing year. </w:t>
      </w:r>
      <w:r w:rsidRPr="00667366">
        <w:rPr>
          <w:i/>
          <w:noProof/>
        </w:rPr>
        <w:t>Journal of Psychosomatic Obstetrics &amp; Gyneocology, 20</w:t>
      </w:r>
      <w:r w:rsidRPr="00667366">
        <w:rPr>
          <w:noProof/>
        </w:rPr>
        <w:t xml:space="preserve">(3), 136-144. </w:t>
      </w:r>
    </w:p>
    <w:p w14:paraId="537E3BC9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egarty, K., Gunn, J., Chondros, P., &amp; Small, R. (2004). Association between depression and abuse by partners of women attending general practice: descriptive, cross sectional survey. </w:t>
      </w:r>
      <w:r w:rsidRPr="00667366">
        <w:rPr>
          <w:i/>
          <w:noProof/>
        </w:rPr>
        <w:t>British Medical Journal, 328</w:t>
      </w:r>
      <w:r w:rsidRPr="00667366">
        <w:rPr>
          <w:noProof/>
        </w:rPr>
        <w:t>(7440), 621-624. doi:10.1136/bmj.328.7440.621</w:t>
      </w:r>
    </w:p>
    <w:p w14:paraId="27590944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egarty, K. L., O'Doherty, L. J., Chondros, P., Valpied, J., Taft, A. J., Astbury, J., . . . Gunn, J. M. (2013). Effect of type and severity of intimate partner violence on women's health and service use: findings from a primary care trial of women afraid of their partners. </w:t>
      </w:r>
      <w:r w:rsidRPr="00667366">
        <w:rPr>
          <w:i/>
          <w:noProof/>
        </w:rPr>
        <w:t>Journal of Interpersonal Violence, 28</w:t>
      </w:r>
      <w:r w:rsidRPr="00667366">
        <w:rPr>
          <w:noProof/>
        </w:rPr>
        <w:t>(2), 273-294. doi:10.1177/0886260512454722</w:t>
      </w:r>
    </w:p>
    <w:p w14:paraId="404C1A3D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icks, M. H., &amp; Li, Z. (2003). Partner violence and major depression in women: a community study of Chinese Americans. </w:t>
      </w:r>
      <w:r w:rsidRPr="00667366">
        <w:rPr>
          <w:i/>
          <w:noProof/>
        </w:rPr>
        <w:t>Journal of Nervous Mental Disease, 191</w:t>
      </w:r>
      <w:r w:rsidRPr="00667366">
        <w:rPr>
          <w:noProof/>
        </w:rPr>
        <w:t>(11), 722-729. doi:10.1097/01.nmd.0000095124.05023.e1</w:t>
      </w:r>
    </w:p>
    <w:p w14:paraId="5D0452FF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ines, D. A., &amp; Douglas, E. M. (2011). Symptoms of posttraumatic stress disorder in men who sustain intimate partner violence: A study of helpseeking and community samples. </w:t>
      </w:r>
      <w:r w:rsidRPr="00667366">
        <w:rPr>
          <w:i/>
          <w:noProof/>
        </w:rPr>
        <w:t>Psychology of Men &amp; Masculinity, 12</w:t>
      </w:r>
      <w:r w:rsidRPr="00667366">
        <w:rPr>
          <w:noProof/>
        </w:rPr>
        <w:t xml:space="preserve">(2), 112-127. </w:t>
      </w:r>
    </w:p>
    <w:p w14:paraId="0370023F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ines, D. A., &amp; Douglas, E. M. (2016). Relative Influence of Various Forms of Partner Violence on the Health of Male Victims: Study of a Helpseeking Sample. </w:t>
      </w:r>
      <w:r w:rsidRPr="00667366">
        <w:rPr>
          <w:i/>
          <w:noProof/>
        </w:rPr>
        <w:t>Psychology of Men &amp; Masculinity, 17</w:t>
      </w:r>
      <w:r w:rsidRPr="00667366">
        <w:rPr>
          <w:noProof/>
        </w:rPr>
        <w:t>(1), 3-16. doi:10.1037/a0038999</w:t>
      </w:r>
    </w:p>
    <w:p w14:paraId="0E02C3AE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olmes, S. C., Johnson, N. L., Zlotnick, C., Sullivan, T. P., &amp; Johnson, D. M. (2020). The Association Between Demographic, Mental Health, and Intimate Partner Violence Victimization Variables and Undergraduate Women's Intimate Partner Violence Perpetration. </w:t>
      </w:r>
      <w:r w:rsidRPr="00667366">
        <w:rPr>
          <w:i/>
          <w:noProof/>
        </w:rPr>
        <w:t>Journal of Interpersonal Violence</w:t>
      </w:r>
      <w:r w:rsidRPr="00667366">
        <w:rPr>
          <w:noProof/>
        </w:rPr>
        <w:t>. doi:10.1177/0886260520907354</w:t>
      </w:r>
    </w:p>
    <w:p w14:paraId="0C9B5FCE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oury, D., Kemball, R., Rhodes, K. V., &amp; Kaslow, N. J. (2006). Intimate partner violence and mental health symptoms in African American female ED patients. </w:t>
      </w:r>
      <w:r w:rsidRPr="00667366">
        <w:rPr>
          <w:i/>
          <w:noProof/>
        </w:rPr>
        <w:t>American Journal Emergency Medicine, 24</w:t>
      </w:r>
      <w:r w:rsidRPr="00667366">
        <w:rPr>
          <w:noProof/>
        </w:rPr>
        <w:t>(4), 444-450. doi:10.1016/j.ajem.2005.12.026</w:t>
      </w:r>
    </w:p>
    <w:p w14:paraId="5C35D651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lastRenderedPageBreak/>
        <w:t xml:space="preserve">Huang, C. J., &amp; Gunn, T. (2001). An examination of domestic violence in an African American community in North Carolina: Causes and consequences. </w:t>
      </w:r>
      <w:r w:rsidRPr="00667366">
        <w:rPr>
          <w:i/>
          <w:noProof/>
        </w:rPr>
        <w:t>Journal of Black Studies, 31</w:t>
      </w:r>
      <w:r w:rsidRPr="00667366">
        <w:rPr>
          <w:noProof/>
        </w:rPr>
        <w:t xml:space="preserve">(6), 790-811. </w:t>
      </w:r>
    </w:p>
    <w:p w14:paraId="0B43C23E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Huth-Bocks, A. C., Krause, K., Ahlfs-Dunn, S., Gallagher, E., &amp; Scott, S. (2013). Relational trauma and posttraumatic stress symptoms among pregnant women. </w:t>
      </w:r>
      <w:r w:rsidRPr="00667366">
        <w:rPr>
          <w:i/>
          <w:noProof/>
        </w:rPr>
        <w:t>Psychodynamic Psychiatry, 41</w:t>
      </w:r>
      <w:r w:rsidRPr="00667366">
        <w:rPr>
          <w:noProof/>
        </w:rPr>
        <w:t>(2), 277-301. doi:10.1521/pdps.2013.41.2.277</w:t>
      </w:r>
    </w:p>
    <w:p w14:paraId="469E269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Jaquier, V., Flanagan, J. C., &amp; Sullivan, T. P. (2015). Anxiety and posttraumatic stress symptom pathways to substance use problems among community women experiencing intimate partner violence. </w:t>
      </w:r>
      <w:r w:rsidRPr="00667366">
        <w:rPr>
          <w:i/>
          <w:noProof/>
        </w:rPr>
        <w:t>Anxiety, Stress &amp; Coping: An International Journal, 28</w:t>
      </w:r>
      <w:r w:rsidRPr="00667366">
        <w:rPr>
          <w:noProof/>
        </w:rPr>
        <w:t xml:space="preserve">(4), 445-455. </w:t>
      </w:r>
    </w:p>
    <w:p w14:paraId="5DFB5DEB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Jeter, W. K., &amp; Brannon, L. A. (2014). Moving Beyond "Sticks and Stones": Chronic Psychological Trauma Predicts Posttraumatic Stress Symptoms. </w:t>
      </w:r>
      <w:r w:rsidRPr="00667366">
        <w:rPr>
          <w:i/>
          <w:noProof/>
        </w:rPr>
        <w:t>Journal of Trauma &amp; Dissociation, 15</w:t>
      </w:r>
      <w:r w:rsidRPr="00667366">
        <w:rPr>
          <w:noProof/>
        </w:rPr>
        <w:t>(5), 548-556. doi:10.1080/15299732.2014.907596</w:t>
      </w:r>
    </w:p>
    <w:p w14:paraId="4E7C5B2E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Jina, R., Jewkes, R., Hoffman, S., Dunkle, K. L., Nduna, M., &amp; Shai, N. J. (2012). Adverse mental health outcomes associated with emotional abuse in young rural South African women: A cross-sectional study. </w:t>
      </w:r>
      <w:r w:rsidRPr="00667366">
        <w:rPr>
          <w:i/>
          <w:noProof/>
        </w:rPr>
        <w:t>Journal of Interpersonal Violence, 27</w:t>
      </w:r>
      <w:r w:rsidRPr="00667366">
        <w:rPr>
          <w:noProof/>
        </w:rPr>
        <w:t xml:space="preserve">(5), 862-880. </w:t>
      </w:r>
    </w:p>
    <w:p w14:paraId="65DEF81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Jonas, S., Khalifeh, H., Bebbington, P. E., McManus, S., Brugha, T., Meltzer, H., &amp; Howard, L. M. (2014). Gender differences in intimate partner violence and psychiatric disorders in England: results from the 2007 adult psychiatric morbidity survey. </w:t>
      </w:r>
      <w:r w:rsidRPr="00667366">
        <w:rPr>
          <w:i/>
          <w:noProof/>
        </w:rPr>
        <w:t>Epidemiology and Psychiatric Sciences, 23</w:t>
      </w:r>
      <w:r w:rsidRPr="00667366">
        <w:rPr>
          <w:noProof/>
        </w:rPr>
        <w:t>(2), 189-199. doi:10.1017/s2045796013000292</w:t>
      </w:r>
    </w:p>
    <w:p w14:paraId="085FFD6E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Jones, S., Davidson, W. S., Bogat, G. A., Levendosky, A., &amp; von Eye, A. (2005). Validation of the Subtle and Overt Psychological Abuse Scale: An Examination of Construct Validity. </w:t>
      </w:r>
      <w:r w:rsidRPr="00667366">
        <w:rPr>
          <w:i/>
          <w:noProof/>
        </w:rPr>
        <w:t>Violence and Victims</w:t>
      </w:r>
      <w:r w:rsidRPr="00667366">
        <w:rPr>
          <w:noProof/>
        </w:rPr>
        <w:t>(4), 407-416. doi:10.1891/0886-6708.20.4.407</w:t>
      </w:r>
    </w:p>
    <w:p w14:paraId="380700A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Katz, J., &amp; Arias, I. (1999). Psychological abuse and depressive symptoms in dating women: Do different types of abuse have differential effects? </w:t>
      </w:r>
      <w:r w:rsidRPr="00667366">
        <w:rPr>
          <w:i/>
          <w:noProof/>
        </w:rPr>
        <w:t>Journal of Family Violence, 14</w:t>
      </w:r>
      <w:r w:rsidRPr="00667366">
        <w:rPr>
          <w:noProof/>
        </w:rPr>
        <w:t xml:space="preserve">(3), 281-295. </w:t>
      </w:r>
    </w:p>
    <w:p w14:paraId="2383F0BC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Kelly, U. A. (2010b). Symptoms of PTSD and major depression in Latinas who have experienced intimate partner violence. </w:t>
      </w:r>
      <w:r w:rsidRPr="00667366">
        <w:rPr>
          <w:i/>
          <w:noProof/>
        </w:rPr>
        <w:t>Issues in Mental Health Nursing, 31</w:t>
      </w:r>
      <w:r w:rsidRPr="00667366">
        <w:rPr>
          <w:noProof/>
        </w:rPr>
        <w:t>(2), 119-127. doi:10.3109/01612840903312020</w:t>
      </w:r>
    </w:p>
    <w:p w14:paraId="71B17808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Kiene, S. M., Lule, H., Sileo, K. M., Silmi, K. P., &amp; Wanyenze, R. K. (2017). Depression, alcohol use, and intimate partner violence among outpatients in rural Uganda: vulnerabilities for HIV, STIs and high risk sexual behavior. </w:t>
      </w:r>
      <w:r w:rsidRPr="00667366">
        <w:rPr>
          <w:i/>
          <w:noProof/>
        </w:rPr>
        <w:t>Bmc Infectious Diseases, 17</w:t>
      </w:r>
      <w:r w:rsidRPr="00667366">
        <w:rPr>
          <w:noProof/>
        </w:rPr>
        <w:t>. doi:10.1186/s12879-016-2162-2</w:t>
      </w:r>
    </w:p>
    <w:p w14:paraId="6E6C5099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Kinyanda, E., Weiss, H. A., Mungherera, M., Onyango-Mangen, P., Ngabirano, E., Kajungu, R., . . . Patel, V. (2016). Intimate partner violence as seen in post-conflict eastern Uganda: prevalence, risk factors and mental health consequences. </w:t>
      </w:r>
      <w:r w:rsidRPr="00667366">
        <w:rPr>
          <w:i/>
          <w:noProof/>
        </w:rPr>
        <w:t>Bmc International Health and Human Rights, 16</w:t>
      </w:r>
      <w:r w:rsidRPr="00667366">
        <w:rPr>
          <w:noProof/>
        </w:rPr>
        <w:t>. doi:10.1186/s12914-016-0079-x</w:t>
      </w:r>
    </w:p>
    <w:p w14:paraId="6436B9E3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Koopman, C., Ismailji, T., Palesh, O., Gore-Felton, C., Narayanan, A., Saltzman, K. M., . . . McGarvey, E. L. (2007). Relationships of depression to child and adult abuse and bodily pain among women who have experienced intimate partner violence. </w:t>
      </w:r>
      <w:r w:rsidRPr="00667366">
        <w:rPr>
          <w:i/>
          <w:noProof/>
        </w:rPr>
        <w:t>Journal of Interpersonal Violence, 22</w:t>
      </w:r>
      <w:r w:rsidRPr="00667366">
        <w:rPr>
          <w:noProof/>
        </w:rPr>
        <w:t>(4), 438-455. doi:10.1177/0886260506297028</w:t>
      </w:r>
    </w:p>
    <w:p w14:paraId="011290D3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Lacey, K. K., McPherson, M. D., Samuel, P. S., Sears, K. P., &amp; Head, D. (2013). The Impact of Different Types of Intimate Partner Violence on the Mental and Physical Health of Women in Different Ethnic Groups. </w:t>
      </w:r>
      <w:r w:rsidRPr="00667366">
        <w:rPr>
          <w:i/>
          <w:noProof/>
        </w:rPr>
        <w:t>Journal of Interpersonal Violence, 28</w:t>
      </w:r>
      <w:r w:rsidRPr="00667366">
        <w:rPr>
          <w:noProof/>
        </w:rPr>
        <w:t>(2), 359-385. doi:10.1177/0886260512454743</w:t>
      </w:r>
    </w:p>
    <w:p w14:paraId="4E6D60A4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lastRenderedPageBreak/>
        <w:t xml:space="preserve">Levine, A. R., &amp; Fritz, P. A. (2016). Coercive control, posttraumatic stress disorder, and depression among homeless women. </w:t>
      </w:r>
      <w:r w:rsidRPr="00667366">
        <w:rPr>
          <w:i/>
          <w:noProof/>
        </w:rPr>
        <w:t>Partner Abuse, 7</w:t>
      </w:r>
      <w:r w:rsidRPr="00667366">
        <w:rPr>
          <w:noProof/>
        </w:rPr>
        <w:t xml:space="preserve">(1), 26-43. </w:t>
      </w:r>
    </w:p>
    <w:p w14:paraId="2C4D9281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Lilly, M. M., &amp; Graham-Bermann, S. A. (2010). Intimate Partner Violence and PTSD: The Moderating Role of Emotion-Focused Coping. </w:t>
      </w:r>
      <w:r w:rsidRPr="00667366">
        <w:rPr>
          <w:i/>
          <w:noProof/>
        </w:rPr>
        <w:t>Violence and Victims</w:t>
      </w:r>
      <w:r w:rsidRPr="00667366">
        <w:rPr>
          <w:noProof/>
        </w:rPr>
        <w:t>(5), 604-616. doi:10.1891/0886-6708.25.5.604</w:t>
      </w:r>
    </w:p>
    <w:p w14:paraId="7CD97D3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Longares, L., Escartin, J., &amp; Rodriguez-Carballeira, A. (2016). Collective Self-Esteem and Depressive Symptomatology in Lesbians and Gay Men: A Moderated Mediation Model of Self-Stigma and Psychological Abuse. </w:t>
      </w:r>
      <w:r w:rsidRPr="00667366">
        <w:rPr>
          <w:i/>
          <w:noProof/>
        </w:rPr>
        <w:t>Journal of Homosexuality</w:t>
      </w:r>
      <w:r w:rsidRPr="00667366">
        <w:rPr>
          <w:noProof/>
        </w:rPr>
        <w:t>. doi:10.1080/00918369.2016.1223333</w:t>
      </w:r>
    </w:p>
    <w:p w14:paraId="296DE9A2" w14:textId="77777777" w:rsidR="00667366" w:rsidRPr="00F25A72" w:rsidRDefault="00667366" w:rsidP="00667366">
      <w:pPr>
        <w:pStyle w:val="EndNoteBibliography"/>
        <w:ind w:left="720" w:hanging="720"/>
        <w:rPr>
          <w:noProof/>
          <w:lang w:val="da-DK"/>
        </w:rPr>
      </w:pPr>
      <w:r w:rsidRPr="00667366">
        <w:rPr>
          <w:noProof/>
        </w:rPr>
        <w:t xml:space="preserve">Longares, L., Saldana, O., Escartin, J., Barrientos, J., &amp; Rodriguez-Carballeira, A. (2018). Measuring psychological abuse in same-sex couples: evidence of validity of the EAPA-P in a Spanish-speaking sample. </w:t>
      </w:r>
      <w:r w:rsidRPr="00F25A72">
        <w:rPr>
          <w:i/>
          <w:noProof/>
          <w:lang w:val="da-DK"/>
        </w:rPr>
        <w:t>Anales De Psicologia, 34</w:t>
      </w:r>
      <w:r w:rsidRPr="00F25A72">
        <w:rPr>
          <w:noProof/>
          <w:lang w:val="da-DK"/>
        </w:rPr>
        <w:t>(3), 555-561. doi:10.6018/analesps.34.3.306281</w:t>
      </w:r>
    </w:p>
    <w:p w14:paraId="0C9ADA9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F25A72">
        <w:rPr>
          <w:noProof/>
          <w:lang w:val="da-DK"/>
        </w:rPr>
        <w:t xml:space="preserve">Lovestad, S., Love, J., Vaez, M., &amp; Krantz, G. (2017). </w:t>
      </w:r>
      <w:r w:rsidRPr="00667366">
        <w:rPr>
          <w:noProof/>
        </w:rPr>
        <w:t xml:space="preserve">Prevalence of intimate partner violence and its association with symptoms of depression; a cross-sectional study based on a female population sample in Sweden. </w:t>
      </w:r>
      <w:r w:rsidRPr="00667366">
        <w:rPr>
          <w:i/>
          <w:noProof/>
        </w:rPr>
        <w:t>BMC Public Health, 17</w:t>
      </w:r>
      <w:r w:rsidRPr="00667366">
        <w:rPr>
          <w:noProof/>
        </w:rPr>
        <w:t>(1), 335. doi:10.1186/s12889-017-4222-y</w:t>
      </w:r>
    </w:p>
    <w:p w14:paraId="3C5936F4" w14:textId="356A020E" w:rsid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artin, S. L., Li, Y., Casanueva, C., Harris-Britt, A., Kupper, L. L., &amp; Cloutier, S. (2006). Intimate partner violence and women's depression before and during pregnancy. </w:t>
      </w:r>
      <w:r w:rsidRPr="00667366">
        <w:rPr>
          <w:i/>
          <w:noProof/>
        </w:rPr>
        <w:t>Violence Against Women, 12</w:t>
      </w:r>
      <w:r w:rsidRPr="00667366">
        <w:rPr>
          <w:noProof/>
        </w:rPr>
        <w:t>(3), 221-239. doi:10.1177/1077801205285106</w:t>
      </w:r>
    </w:p>
    <w:p w14:paraId="3EDD9553" w14:textId="07AF8C94" w:rsidR="00533AA1" w:rsidRPr="00667366" w:rsidRDefault="00982A1F" w:rsidP="00982A1F">
      <w:pPr>
        <w:pStyle w:val="EndNoteBibliography"/>
        <w:ind w:left="709" w:hanging="709"/>
        <w:rPr>
          <w:noProof/>
        </w:rPr>
      </w:pPr>
      <w:r w:rsidRPr="000A4818">
        <w:rPr>
          <w:noProof/>
        </w:rPr>
        <w:t>Matseke G, Rodriguez VJ, Peltzer K, Jones D. Intimate partner violence among HIV positive pregnant women in South Africa. Journal of Psychology in Africa. 2016;26(3):259-66.</w:t>
      </w:r>
    </w:p>
    <w:p w14:paraId="58C3FEDB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atud, M. (2005). The psychological impact of domestic violence on Spanish women. </w:t>
      </w:r>
      <w:r w:rsidRPr="00667366">
        <w:rPr>
          <w:i/>
          <w:noProof/>
        </w:rPr>
        <w:t>Journal of Applied Social Psychology, 35</w:t>
      </w:r>
      <w:r w:rsidRPr="00667366">
        <w:rPr>
          <w:noProof/>
        </w:rPr>
        <w:t xml:space="preserve">(11), 2310-2322. </w:t>
      </w:r>
    </w:p>
    <w:p w14:paraId="5F50560F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cMahon, S., Huang, C. C., Boxer, P., &amp; Postmus, J. L. (2011). The impact of emotional and physical violence during pregnancy on maternal and child health at one year post-partum. </w:t>
      </w:r>
      <w:r w:rsidRPr="00667366">
        <w:rPr>
          <w:i/>
          <w:noProof/>
        </w:rPr>
        <w:t>Children and Youth Services Review, 33</w:t>
      </w:r>
      <w:r w:rsidRPr="00667366">
        <w:rPr>
          <w:noProof/>
        </w:rPr>
        <w:t>(11), 2103-2111. doi:10.1016/j.childyouth.2011.06.001</w:t>
      </w:r>
    </w:p>
    <w:p w14:paraId="63765FB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echanic, M. B., Uhlmansiek, M. H., Weaver, T. L., &amp; Resick, P. A. (2000). The Impact of Severe Stalking Experienced by Acutely Battered Women: An Examination of Violence, Psychological Symptoms and Strategic Responding. </w:t>
      </w:r>
      <w:r w:rsidRPr="00667366">
        <w:rPr>
          <w:i/>
          <w:noProof/>
        </w:rPr>
        <w:t>Violence and Victims</w:t>
      </w:r>
      <w:r w:rsidRPr="00667366">
        <w:rPr>
          <w:noProof/>
        </w:rPr>
        <w:t>(4), 443-458. doi:10.1891/0886-6708.15.4.443</w:t>
      </w:r>
    </w:p>
    <w:p w14:paraId="33CC8787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echanic, M. B., Weaver, T. L., &amp; Resick, P. A. (2008). Mental health consequences of intimate partner abuse: a multidimensional assessment of four different forms of abuse. </w:t>
      </w:r>
      <w:r w:rsidRPr="00667366">
        <w:rPr>
          <w:i/>
          <w:noProof/>
        </w:rPr>
        <w:t>Violence Against Women, 14</w:t>
      </w:r>
      <w:r w:rsidRPr="00667366">
        <w:rPr>
          <w:noProof/>
        </w:rPr>
        <w:t>(6), 634-654. doi:10.1177/1077801208319283</w:t>
      </w:r>
    </w:p>
    <w:p w14:paraId="3D2B0C74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elander, L. A., &amp; Marganski, A. J. (2020). Cyber and In-Person Intimate Partner Violence Victimization: Examining Maladaptive Psychosocial and Behavioral Correlates. </w:t>
      </w:r>
      <w:r w:rsidRPr="00667366">
        <w:rPr>
          <w:i/>
          <w:noProof/>
        </w:rPr>
        <w:t>Cyberpsychology-Journal of Psychosocial Research on Cyberspace, 14</w:t>
      </w:r>
      <w:r w:rsidRPr="00667366">
        <w:rPr>
          <w:noProof/>
        </w:rPr>
        <w:t>(1). doi:10.5817/cp2020-1-1</w:t>
      </w:r>
    </w:p>
    <w:p w14:paraId="3BAFB49B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iller, B., &amp; Irvin, J. (2017). Invisible Scars: Comparing the Mental Health of LGB and Heterosexual Intimate Partner Violence Survivors. </w:t>
      </w:r>
      <w:r w:rsidRPr="00667366">
        <w:rPr>
          <w:i/>
          <w:noProof/>
        </w:rPr>
        <w:t>Journal of Homosexuality, 64</w:t>
      </w:r>
      <w:r w:rsidRPr="00667366">
        <w:rPr>
          <w:noProof/>
        </w:rPr>
        <w:t>(9), 1180-1195. doi:10.1080/00918369.2016.1242334</w:t>
      </w:r>
    </w:p>
    <w:p w14:paraId="288E6AF0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iller-Graff, L. E., &amp; Cheng, P. (2017). Consequences of Violence Across the Lifespan: Mental Health and Sleep Quality in Pregnant Women. </w:t>
      </w:r>
      <w:r w:rsidRPr="00667366">
        <w:rPr>
          <w:i/>
          <w:noProof/>
        </w:rPr>
        <w:t>Psychological Trauma-Theory Research Practice and Policy, 9</w:t>
      </w:r>
      <w:r w:rsidRPr="00667366">
        <w:rPr>
          <w:noProof/>
        </w:rPr>
        <w:t>(5), 587-595. doi:10.1037/tra0000252</w:t>
      </w:r>
    </w:p>
    <w:p w14:paraId="1CE4BEA5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lastRenderedPageBreak/>
        <w:t xml:space="preserve">Mills, C. P., Hill, H. M., &amp; Johnson, J. A. (2018). Mediated effects of coping on mental health outcomes of African American women exposed to physical and psychological abuse. </w:t>
      </w:r>
      <w:r w:rsidRPr="00667366">
        <w:rPr>
          <w:i/>
          <w:noProof/>
        </w:rPr>
        <w:t>Violence Against Women, 24</w:t>
      </w:r>
      <w:r w:rsidRPr="00667366">
        <w:rPr>
          <w:noProof/>
        </w:rPr>
        <w:t xml:space="preserve">(2), 186-206. </w:t>
      </w:r>
    </w:p>
    <w:p w14:paraId="2B12F42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ittal, M., Resch, K., Nichols-Hadeed, C., Stone, J. T., Thevenet-Morrison, K., Faurot, C., &amp; Cerulli, C. (2018). Examining Associations Between Strangulation and Depressive Symptoms in Women With Intimate Partner Violence Histories. </w:t>
      </w:r>
      <w:r w:rsidRPr="00667366">
        <w:rPr>
          <w:i/>
          <w:noProof/>
        </w:rPr>
        <w:t>Violence and Victims, 33</w:t>
      </w:r>
      <w:r w:rsidRPr="00667366">
        <w:rPr>
          <w:noProof/>
        </w:rPr>
        <w:t>(6), 1072-1087. doi:10.1891/0886-6708.Vv-d-16-00223</w:t>
      </w:r>
    </w:p>
    <w:p w14:paraId="48DC1F75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ontgomery, B. E., Rompalo, A., Hughes, J., Wang, J., Haley, D., Soto-Torres, L., . . . Hodder, S. (2015). Violence Against Women in Selected Areas of the United States. </w:t>
      </w:r>
      <w:r w:rsidRPr="00667366">
        <w:rPr>
          <w:i/>
          <w:noProof/>
        </w:rPr>
        <w:t>American Journal of Public Health, 105</w:t>
      </w:r>
      <w:r w:rsidRPr="00667366">
        <w:rPr>
          <w:noProof/>
        </w:rPr>
        <w:t>(10), 2156-2166. doi:10.2105/ajph.2014.302430</w:t>
      </w:r>
    </w:p>
    <w:p w14:paraId="20512170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outon, C. P., Rodabough, R. J., Rovi, S. L. D., Brzyski, R. G., &amp; Katerndahl, D. A. (2010). Psychosocial Effects of Physical and Verbal Abuse in Postmenopausal Women. </w:t>
      </w:r>
      <w:r w:rsidRPr="00667366">
        <w:rPr>
          <w:i/>
          <w:noProof/>
        </w:rPr>
        <w:t>Annals of Family Medicine, 8</w:t>
      </w:r>
      <w:r w:rsidRPr="00667366">
        <w:rPr>
          <w:noProof/>
        </w:rPr>
        <w:t>(3), 206-213. doi:10.1370/afm.1095</w:t>
      </w:r>
    </w:p>
    <w:p w14:paraId="7FCC5029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ugoya, G. C. T., Mumba, M. N., Hooper, L. M., Witte, T., &amp; Youngblood, M. (2020). Depression and intimate partner violence among urban Kenyan caregivers of children with disabilities. </w:t>
      </w:r>
      <w:r w:rsidRPr="00667366">
        <w:rPr>
          <w:i/>
          <w:noProof/>
        </w:rPr>
        <w:t>Journal of Psychiatric and Mental Health Nursing, 27</w:t>
      </w:r>
      <w:r w:rsidRPr="00667366">
        <w:rPr>
          <w:noProof/>
        </w:rPr>
        <w:t>(1), 41-53. doi:10.1111/jpm.12550</w:t>
      </w:r>
    </w:p>
    <w:p w14:paraId="27B371CF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Mugoya, G. C. T., Witte, T., Bolland, A., Tomek, S., Hooper, L. M., Bolland, J., &amp; Dalmida, S. G. (2020). Depression and Intimate Partner Violence Among African American Women Living in Impoverished Inner-City Neighborhoods. </w:t>
      </w:r>
      <w:r w:rsidRPr="00667366">
        <w:rPr>
          <w:i/>
          <w:noProof/>
        </w:rPr>
        <w:t>Journal of Interpersonal Violence, 35</w:t>
      </w:r>
      <w:r w:rsidRPr="00667366">
        <w:rPr>
          <w:noProof/>
        </w:rPr>
        <w:t>(3-4), 899-923. doi:10.1177/0886260517691519</w:t>
      </w:r>
    </w:p>
    <w:p w14:paraId="64BC8AE1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Nathanson, A. M., Shorey, R. C., Tirone, V., &amp; Rhatigan, D. L. (2012). The Prevalence of Mental Health Disorders in a Community Sample of Female Victims of Intimate Partner Violence. </w:t>
      </w:r>
      <w:r w:rsidRPr="00667366">
        <w:rPr>
          <w:i/>
          <w:noProof/>
        </w:rPr>
        <w:t>Partner Abuse, 3</w:t>
      </w:r>
      <w:r w:rsidRPr="00667366">
        <w:rPr>
          <w:noProof/>
        </w:rPr>
        <w:t>(1), 59-75. doi:10.1891/1946-6560.3.1.59</w:t>
      </w:r>
    </w:p>
    <w:p w14:paraId="6FFF4DB5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Nedd, D. M. (2001). Self-reported health status and depression of battered black women. </w:t>
      </w:r>
      <w:r w:rsidRPr="00667366">
        <w:rPr>
          <w:i/>
          <w:noProof/>
        </w:rPr>
        <w:t>The ABNF journal : official journal of the Association of Black Nursing Faculty in Higher Education, Inc, 12</w:t>
      </w:r>
      <w:r w:rsidRPr="00667366">
        <w:rPr>
          <w:noProof/>
        </w:rPr>
        <w:t xml:space="preserve">(2), 32-35. </w:t>
      </w:r>
    </w:p>
    <w:p w14:paraId="7C9ECD4D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Nnawulezi, N., &amp; Murphy, C. (2019). Understanding Formal Help-Seeking Among Women Whose Partners Are in Abuser Intervention Programs. </w:t>
      </w:r>
      <w:r w:rsidRPr="00667366">
        <w:rPr>
          <w:i/>
          <w:noProof/>
        </w:rPr>
        <w:t>Psychology of Violence, 9</w:t>
      </w:r>
      <w:r w:rsidRPr="00667366">
        <w:rPr>
          <w:noProof/>
        </w:rPr>
        <w:t>(4), 383-391. doi:10.1037/vio0000126</w:t>
      </w:r>
    </w:p>
    <w:p w14:paraId="6696427B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Nurius, P. S., Macy, R. J., Bhuyan, R., Holt, V. L., Kernic, M. A., &amp; Rivara, F. P. (2003). Contextualizing Depression and Physical Functioning in Battered Women: Adding Vulnerability and Resources to the Analysis. </w:t>
      </w:r>
      <w:r w:rsidRPr="00667366">
        <w:rPr>
          <w:i/>
          <w:noProof/>
        </w:rPr>
        <w:t>Journal of Interpersonal Violence, 18</w:t>
      </w:r>
      <w:r w:rsidRPr="00667366">
        <w:rPr>
          <w:noProof/>
        </w:rPr>
        <w:t xml:space="preserve">(12), 1411-1431. </w:t>
      </w:r>
    </w:p>
    <w:p w14:paraId="3FB4089D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Overstreet, N. M., Willie, T. C., Hellmuth, J. C., &amp; Sullivan, T. P. (2015). Psychological intimate partner violence and sexual risk behavior: examining the role of distinct posttraumatic stress disorder symptoms in the partner violence-sexual risk link. </w:t>
      </w:r>
      <w:r w:rsidRPr="00667366">
        <w:rPr>
          <w:i/>
          <w:noProof/>
        </w:rPr>
        <w:t>Womens Health Issues, 25</w:t>
      </w:r>
      <w:r w:rsidRPr="00667366">
        <w:rPr>
          <w:noProof/>
        </w:rPr>
        <w:t>(1), 73-78. doi:10.1016/j.whi.2014.10.005</w:t>
      </w:r>
    </w:p>
    <w:p w14:paraId="40294C49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Pantalone, D. W., Schneider, K. L., Valentine, S. E., &amp; Simoni, J. M. (2012). Investigating Partner Abuse Among HIV-Positive Men Who have Sex with Men. </w:t>
      </w:r>
      <w:r w:rsidRPr="00667366">
        <w:rPr>
          <w:i/>
          <w:noProof/>
        </w:rPr>
        <w:t>AIDS and Behavior, 16</w:t>
      </w:r>
      <w:r w:rsidRPr="00667366">
        <w:rPr>
          <w:noProof/>
        </w:rPr>
        <w:t>(4), 1031-1043. doi:10.1007/s10461-011-0011-2</w:t>
      </w:r>
    </w:p>
    <w:p w14:paraId="520CB7B7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Panuzio, J., Taft, C. T., Black, D. A., Koenen, K. C., &amp; Murphy, C. M. (2007). Relationship abuse and victims' posttraumatic stress disorder symptoms: Associations with child behavior problems. </w:t>
      </w:r>
      <w:r w:rsidRPr="00667366">
        <w:rPr>
          <w:i/>
          <w:noProof/>
        </w:rPr>
        <w:t>Journal of Family Violence, 22</w:t>
      </w:r>
      <w:r w:rsidRPr="00667366">
        <w:rPr>
          <w:noProof/>
        </w:rPr>
        <w:t xml:space="preserve">(4), 177-185. </w:t>
      </w:r>
    </w:p>
    <w:p w14:paraId="308EEE41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Peltzer, K., &amp; Pengpid, S. (2017). Associations between intimate partner violence, depression, and suicidal behavior among women attending antenatal and general outpatients hospital </w:t>
      </w:r>
      <w:r w:rsidRPr="00667366">
        <w:rPr>
          <w:noProof/>
        </w:rPr>
        <w:lastRenderedPageBreak/>
        <w:t xml:space="preserve">services in Thailand. </w:t>
      </w:r>
      <w:r w:rsidRPr="00667366">
        <w:rPr>
          <w:i/>
          <w:noProof/>
        </w:rPr>
        <w:t>Nigerian Journal of Clinical Practice, 20</w:t>
      </w:r>
      <w:r w:rsidRPr="00667366">
        <w:rPr>
          <w:noProof/>
        </w:rPr>
        <w:t>(7), 892-899. doi:10.4103/njcp.njcp_453_15</w:t>
      </w:r>
    </w:p>
    <w:p w14:paraId="6AD1B1F8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Pickover, A. M., Lipinski, A. J., Dodson, T. S., Tran, H. N., Woodward, M. J., &amp; Beck, J. (2017). Demand/withdraw communication in the context of intimate partner violence: Implications for psychological outcomes. </w:t>
      </w:r>
      <w:r w:rsidRPr="00667366">
        <w:rPr>
          <w:i/>
          <w:noProof/>
        </w:rPr>
        <w:t>Journal of Anxiety Disorders, 52</w:t>
      </w:r>
      <w:r w:rsidRPr="00667366">
        <w:rPr>
          <w:noProof/>
        </w:rPr>
        <w:t xml:space="preserve">, 95-102. </w:t>
      </w:r>
    </w:p>
    <w:p w14:paraId="2F91B765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Pico-Alfonso, M. A., Garcia-Linares, M., Celda-Navarro, N., Blasco-Ros, C., Echeburua, E., &amp; Martinez, M. (2006). The Impact of Physical, Psychological, and Sexual Intimate Male Partner Violence on Women's Mental Health: Depressive Symptoms, Posttraumatic Stress Disorder, State Anxiety, and Suicide. </w:t>
      </w:r>
      <w:r w:rsidRPr="00667366">
        <w:rPr>
          <w:i/>
          <w:noProof/>
        </w:rPr>
        <w:t>Journal of Women's Health, 15</w:t>
      </w:r>
      <w:r w:rsidRPr="00667366">
        <w:rPr>
          <w:noProof/>
        </w:rPr>
        <w:t xml:space="preserve">(5), 599-611. </w:t>
      </w:r>
    </w:p>
    <w:p w14:paraId="4878122E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Postmus, J. L., Huang, C. C., &amp; Mathisen-Stylianou, A. (2012). The impact of physical and economic abuse on maternal mental health and parenting. </w:t>
      </w:r>
      <w:r w:rsidRPr="00667366">
        <w:rPr>
          <w:i/>
          <w:noProof/>
        </w:rPr>
        <w:t>Children and Youth Services Review, 34</w:t>
      </w:r>
      <w:r w:rsidRPr="00667366">
        <w:rPr>
          <w:noProof/>
        </w:rPr>
        <w:t>(9), 1922-1928. doi:10.1016/j.childyouth.2012.06.005</w:t>
      </w:r>
    </w:p>
    <w:p w14:paraId="5ADB2655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Ratner, P. A. (1993). The incidence of wife abuse and mental health status in abused wives in Edmonton, Alberta. </w:t>
      </w:r>
      <w:r w:rsidRPr="00667366">
        <w:rPr>
          <w:i/>
          <w:noProof/>
        </w:rPr>
        <w:t>Canadian Journal of Public Health, 84</w:t>
      </w:r>
      <w:r w:rsidRPr="00667366">
        <w:rPr>
          <w:noProof/>
        </w:rPr>
        <w:t xml:space="preserve">(4), 246-249. </w:t>
      </w:r>
    </w:p>
    <w:p w14:paraId="1B84087C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Rauer, A. J., &amp; El-Sheikh, M. (2012). Reciprocal pathways between intimate partner violence and sleep in men and women. </w:t>
      </w:r>
      <w:r w:rsidRPr="00667366">
        <w:rPr>
          <w:i/>
          <w:noProof/>
        </w:rPr>
        <w:t>Journal of Family Psychology, 26</w:t>
      </w:r>
      <w:r w:rsidRPr="00667366">
        <w:rPr>
          <w:noProof/>
        </w:rPr>
        <w:t xml:space="preserve">(3), 470-477. </w:t>
      </w:r>
    </w:p>
    <w:p w14:paraId="494C0ABF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Rauer, A. J., Kelly, R. J., Buckhalt, J. A., &amp; El-Sheikh, M. (2010). Sleeping with one eye open: marital abuse as an antecedent of poor sleep. </w:t>
      </w:r>
      <w:r w:rsidRPr="00667366">
        <w:rPr>
          <w:i/>
          <w:noProof/>
        </w:rPr>
        <w:t>Journal of Family Psychology, 24</w:t>
      </w:r>
      <w:r w:rsidRPr="00667366">
        <w:rPr>
          <w:noProof/>
        </w:rPr>
        <w:t>(6), 667-677. doi:10.1037/a0021354</w:t>
      </w:r>
    </w:p>
    <w:p w14:paraId="62C92BA5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Rees, S. J., Tol, W., Mohsin, M., Tay, A. K., Tam, N., dos Reis, N., . . . Silove, D. M. (2016). A high-risk group of pregnant women with elevated levels of conflict-related trauma, intimate partner violence, symptoms of depression and other forms of mental distress in post-conflict Timor-Leste. </w:t>
      </w:r>
      <w:r w:rsidRPr="00667366">
        <w:rPr>
          <w:i/>
          <w:noProof/>
        </w:rPr>
        <w:t>Translational Psychiatry, 6</w:t>
      </w:r>
      <w:r w:rsidRPr="00667366">
        <w:rPr>
          <w:noProof/>
        </w:rPr>
        <w:t>, e725. doi:10.1038/tp.2015.212</w:t>
      </w:r>
    </w:p>
    <w:p w14:paraId="1AFBDC09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Reich, C. M., Jones, J. M., Woodward, M. J., Blackwell, N., Lindsey, L. D., &amp; Beck, J. G. (2015). Does Self-Blame Moderate Psychological Adjustment Following Intimate Partner Violence? </w:t>
      </w:r>
      <w:r w:rsidRPr="00667366">
        <w:rPr>
          <w:i/>
          <w:noProof/>
        </w:rPr>
        <w:t>Journal of Interpersonal Violence, 30</w:t>
      </w:r>
      <w:r w:rsidRPr="00667366">
        <w:rPr>
          <w:noProof/>
        </w:rPr>
        <w:t>(9), 1493-1510. doi:10.1177/0886260514540800</w:t>
      </w:r>
    </w:p>
    <w:p w14:paraId="1DF4A96D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Renner, L. M. (2009). Intimate Partner Violence Victimization and Parenting Stress: Assessing the Mediating Role of Depressive Symptoms. </w:t>
      </w:r>
      <w:r w:rsidRPr="00667366">
        <w:rPr>
          <w:i/>
          <w:noProof/>
        </w:rPr>
        <w:t>Violence Against Women, 15</w:t>
      </w:r>
      <w:r w:rsidRPr="00667366">
        <w:rPr>
          <w:noProof/>
        </w:rPr>
        <w:t>(11), 1380-1401. doi:10.1177/1077801209346712</w:t>
      </w:r>
    </w:p>
    <w:p w14:paraId="6EC815A6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Roh, S., Burnette, C. E., Lee, K. H., Lee, Y.-S., &amp; Easton, S. D. (2016). Risk and protective factors for depressive symptoms among indigenous older adults: Intimate partner violence (IPV) and social support. </w:t>
      </w:r>
      <w:r w:rsidRPr="00667366">
        <w:rPr>
          <w:i/>
          <w:noProof/>
        </w:rPr>
        <w:t>Journal of Gerontological Social Work, 59</w:t>
      </w:r>
      <w:r w:rsidRPr="00667366">
        <w:rPr>
          <w:noProof/>
        </w:rPr>
        <w:t xml:space="preserve">(4), 316-331. </w:t>
      </w:r>
    </w:p>
    <w:p w14:paraId="0A0D20D8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Rurangirwa, A. A., Mogren, I., Ntaganira, J., Govender, K., &amp; Krantz, G. (2018). Intimate partner violence during pregnancy in relation to non-psychotic mental health disorders in Rwanda: A cross-sectional population-based study. </w:t>
      </w:r>
      <w:r w:rsidRPr="00667366">
        <w:rPr>
          <w:i/>
          <w:noProof/>
        </w:rPr>
        <w:t>BMJ Open, 8 (7) (no pagination)</w:t>
      </w:r>
      <w:r w:rsidRPr="00667366">
        <w:rPr>
          <w:noProof/>
        </w:rPr>
        <w:t xml:space="preserve">(e021807). </w:t>
      </w:r>
    </w:p>
    <w:p w14:paraId="5316E484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abri, B., Bolyard, R., McFadgion, A. L., Stockman, J. K., Lucea, M. B., Callwood, G. B., . . . Campbell, J. C. (2013b). Intimate partner violence, depression, PTSD, and use of mental health resources among ethnically diverse Black women. </w:t>
      </w:r>
      <w:r w:rsidRPr="00667366">
        <w:rPr>
          <w:i/>
          <w:noProof/>
        </w:rPr>
        <w:t>Social Work in Health Care, 52</w:t>
      </w:r>
      <w:r w:rsidRPr="00667366">
        <w:rPr>
          <w:noProof/>
        </w:rPr>
        <w:t xml:space="preserve">(4), 351-369. </w:t>
      </w:r>
    </w:p>
    <w:p w14:paraId="25B40C57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ackett, L. A., &amp; Saunders, D. G. (1999). The impact of different forms of psychological abuse on battered women. </w:t>
      </w:r>
      <w:r w:rsidRPr="00667366">
        <w:rPr>
          <w:i/>
          <w:noProof/>
        </w:rPr>
        <w:t>Violence and Victims, 14</w:t>
      </w:r>
      <w:r w:rsidRPr="00667366">
        <w:rPr>
          <w:noProof/>
        </w:rPr>
        <w:t xml:space="preserve">(1), 105-117. </w:t>
      </w:r>
    </w:p>
    <w:p w14:paraId="3F421EB7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argent, K. S., Krauss, A., Jouriles, E. N., &amp; McDonald, R. (2016). Cyber Victimization, Psychological Intimate Partner Violence, and Problematic Mental Health Outcomes Among First-Year College Students. </w:t>
      </w:r>
      <w:r w:rsidRPr="00667366">
        <w:rPr>
          <w:i/>
          <w:noProof/>
        </w:rPr>
        <w:t>Cyberpsychology Behavior and Social Networking, 19</w:t>
      </w:r>
      <w:r w:rsidRPr="00667366">
        <w:rPr>
          <w:noProof/>
        </w:rPr>
        <w:t>(9), 545-550. doi:10.1089/cyber.2016.0115</w:t>
      </w:r>
    </w:p>
    <w:p w14:paraId="014F12F0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lastRenderedPageBreak/>
        <w:t xml:space="preserve">Sauber, E. W., &amp; O'Brien, K. M. (2017). Multiple Losses: The Psychological and Economic Well-Being of Survivors of Intimate Partner Violence. </w:t>
      </w:r>
      <w:r w:rsidRPr="00667366">
        <w:rPr>
          <w:i/>
          <w:noProof/>
        </w:rPr>
        <w:t>Journal of Interpersonal Violence</w:t>
      </w:r>
      <w:r w:rsidRPr="00667366">
        <w:rPr>
          <w:noProof/>
        </w:rPr>
        <w:t>, 886260517706760. doi:10.1177/0886260517706760</w:t>
      </w:r>
    </w:p>
    <w:p w14:paraId="3B2E7D21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hamu, S., Zarowsky, C., Roelens, K., Temmerman, M., &amp; Abrahams, N. (2016). High-frequency intimate partner violence during pregnancy, postnatal depression and suicidal tendencies in Harare, Zimbabwe. </w:t>
      </w:r>
      <w:r w:rsidRPr="00667366">
        <w:rPr>
          <w:i/>
          <w:noProof/>
        </w:rPr>
        <w:t>General Hospital Psychiatry, 38</w:t>
      </w:r>
      <w:r w:rsidRPr="00667366">
        <w:rPr>
          <w:noProof/>
        </w:rPr>
        <w:t xml:space="preserve">, 109-114. </w:t>
      </w:r>
    </w:p>
    <w:p w14:paraId="3D745A89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hen, A. C.-T. (2014). Dating violence and posttraumatic stress disorder symptoms in Taiwanese college students: The roles of cultural beliefs. </w:t>
      </w:r>
      <w:r w:rsidRPr="00667366">
        <w:rPr>
          <w:i/>
          <w:noProof/>
        </w:rPr>
        <w:t>Journal of Interpersonal Violence, 29</w:t>
      </w:r>
      <w:r w:rsidRPr="00667366">
        <w:rPr>
          <w:noProof/>
        </w:rPr>
        <w:t xml:space="preserve">(4), 635-658. </w:t>
      </w:r>
    </w:p>
    <w:p w14:paraId="369E131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hen, S., &amp; Kusunoki, Y. (2019). Intimate Partner Violence and Psychological Distress Among Emerging Adult Women: A Bidirectional Relationship. </w:t>
      </w:r>
      <w:r w:rsidRPr="00667366">
        <w:rPr>
          <w:i/>
          <w:noProof/>
        </w:rPr>
        <w:t>Journal of Womens Health, 28</w:t>
      </w:r>
      <w:r w:rsidRPr="00667366">
        <w:rPr>
          <w:noProof/>
        </w:rPr>
        <w:t>(8), 1060-1067. doi:10.1089/jwh.2018.7405</w:t>
      </w:r>
    </w:p>
    <w:p w14:paraId="23146899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horey, R. C., Febres, J., Brasfield, H., &amp; Stuart, G. L. (2012). Male dating violence victimization and adjustment: the moderating role of coping. </w:t>
      </w:r>
      <w:r w:rsidRPr="00667366">
        <w:rPr>
          <w:i/>
          <w:noProof/>
        </w:rPr>
        <w:t>American Journal of Mens Health, 6</w:t>
      </w:r>
      <w:r w:rsidRPr="00667366">
        <w:rPr>
          <w:noProof/>
        </w:rPr>
        <w:t>(3), 218-228. doi:10.1177/1557988311429194</w:t>
      </w:r>
    </w:p>
    <w:p w14:paraId="29B185BB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ignorelli, M. S., Arcidiacono, E., &amp; Aguglia, E. (2012). What factors are associated with intimate partner violence? Evaluation of the impact of risk factors and psychopathological consequences. </w:t>
      </w:r>
      <w:r w:rsidRPr="00667366">
        <w:rPr>
          <w:i/>
          <w:noProof/>
        </w:rPr>
        <w:t>European Psychiatry. Conference: 20th European Congress of Psychiatry, EPA, 27</w:t>
      </w:r>
      <w:r w:rsidRPr="00667366">
        <w:rPr>
          <w:noProof/>
        </w:rPr>
        <w:t xml:space="preserve">(SUPPL. 1). </w:t>
      </w:r>
    </w:p>
    <w:p w14:paraId="781073CA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imonelli, C. J., &amp; Ingram, K. M. (1998). Psychological distress among men experiencing physical and emotional abuse in heterosexual dating relationships. </w:t>
      </w:r>
      <w:r w:rsidRPr="00667366">
        <w:rPr>
          <w:i/>
          <w:noProof/>
        </w:rPr>
        <w:t>Journal of Interpersonal Violence, 13</w:t>
      </w:r>
      <w:r w:rsidRPr="00667366">
        <w:rPr>
          <w:noProof/>
        </w:rPr>
        <w:t xml:space="preserve">(6), 667-681. </w:t>
      </w:r>
    </w:p>
    <w:p w14:paraId="424C4AAE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magur, K. E., Bogat, G. A., &amp; Levendosky, A. A. (2018). Attachment Insecurity Mediates the Effects of Intimate Partner Violence and Childhood Maltreatment on Depressive Symptoms in Adult Women. </w:t>
      </w:r>
      <w:r w:rsidRPr="00667366">
        <w:rPr>
          <w:i/>
          <w:noProof/>
        </w:rPr>
        <w:t>Psychology of Violence, 8</w:t>
      </w:r>
      <w:r w:rsidRPr="00667366">
        <w:rPr>
          <w:noProof/>
        </w:rPr>
        <w:t>(4), 460-469. doi:10.1037/vio0000142</w:t>
      </w:r>
    </w:p>
    <w:p w14:paraId="6D41818C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otskova, A., &amp; Woodin, E. M. (2013). Posttraumatic Stress, Partner Violence Victimization, and Harmful Drinking: Risk Factors for Relationship Discord in New Parents. </w:t>
      </w:r>
      <w:r w:rsidRPr="00667366">
        <w:rPr>
          <w:i/>
          <w:noProof/>
        </w:rPr>
        <w:t>Journal of Interpersonal Violence, 28</w:t>
      </w:r>
      <w:r w:rsidRPr="00667366">
        <w:rPr>
          <w:noProof/>
        </w:rPr>
        <w:t>(17), 3319-3341. doi:10.1177/0886260513496896</w:t>
      </w:r>
    </w:p>
    <w:p w14:paraId="5F819878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treet, A. E., &amp; Arias, I. (2001). Psychological abuse and posttraumatic stress disorder in battered women: Examining the roles of shame and guilt. </w:t>
      </w:r>
      <w:r w:rsidRPr="00667366">
        <w:rPr>
          <w:i/>
          <w:noProof/>
        </w:rPr>
        <w:t>Violence and Victims, 16</w:t>
      </w:r>
      <w:r w:rsidRPr="00667366">
        <w:rPr>
          <w:noProof/>
        </w:rPr>
        <w:t xml:space="preserve">(1), 65-78. </w:t>
      </w:r>
    </w:p>
    <w:p w14:paraId="11943383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tylianou, A. M. (2018). Economic abuse experiences and depressive symptoms among victims of intimate partner violence. </w:t>
      </w:r>
      <w:r w:rsidRPr="00667366">
        <w:rPr>
          <w:i/>
          <w:noProof/>
        </w:rPr>
        <w:t>Journal of Family Violence</w:t>
      </w:r>
      <w:r w:rsidRPr="00667366">
        <w:rPr>
          <w:noProof/>
        </w:rPr>
        <w:t xml:space="preserve">, No Pagination Specified. </w:t>
      </w:r>
    </w:p>
    <w:p w14:paraId="6AAA3397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ullivan, T. P., Cavanaugh, C. E., Buckner, J. D., &amp; Edmondson, D. (2009). Testing posttraumatic stress as a mediator of physical, sexual, and psychological intimate partner violence and substance problems among women. </w:t>
      </w:r>
      <w:r w:rsidRPr="00667366">
        <w:rPr>
          <w:i/>
          <w:noProof/>
        </w:rPr>
        <w:t>Journal of Traumatic Stress, 22</w:t>
      </w:r>
      <w:r w:rsidRPr="00667366">
        <w:rPr>
          <w:noProof/>
        </w:rPr>
        <w:t xml:space="preserve">(6), 575-584. </w:t>
      </w:r>
    </w:p>
    <w:p w14:paraId="0E22FFEA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Sullivan, T. P., McPartland, T., Price, P., Cruza-Guet, M. C., &amp; Swan, S. C. (2013). Relationship self-Efficacy protects against mental health problems among women in bidirectionally aggressive intimate relationships with men. </w:t>
      </w:r>
      <w:r w:rsidRPr="00667366">
        <w:rPr>
          <w:i/>
          <w:noProof/>
        </w:rPr>
        <w:t>Journal of Counseling Psychology, 60</w:t>
      </w:r>
      <w:r w:rsidRPr="00667366">
        <w:rPr>
          <w:noProof/>
        </w:rPr>
        <w:t xml:space="preserve">(4), 641-647. </w:t>
      </w:r>
    </w:p>
    <w:p w14:paraId="43B08D5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Tadegge, A. D. (2008). The mental health consequences of intimate partner violence against women in AgaroTown, southwest Ethiopia. </w:t>
      </w:r>
      <w:r w:rsidRPr="00667366">
        <w:rPr>
          <w:i/>
          <w:noProof/>
        </w:rPr>
        <w:t>Tropical Doctor, 38</w:t>
      </w:r>
      <w:r w:rsidRPr="00667366">
        <w:rPr>
          <w:noProof/>
        </w:rPr>
        <w:t>(4), 228-229. doi:10.1258/td.2008.070353</w:t>
      </w:r>
    </w:p>
    <w:p w14:paraId="74E8497A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Tang, C. S.-K. (1998). Psychological abuse of Chinese wives. </w:t>
      </w:r>
      <w:r w:rsidRPr="00667366">
        <w:rPr>
          <w:i/>
          <w:noProof/>
        </w:rPr>
        <w:t>Journal of Family Violence, 13</w:t>
      </w:r>
      <w:r w:rsidRPr="00667366">
        <w:rPr>
          <w:noProof/>
        </w:rPr>
        <w:t xml:space="preserve">(3), 299-314. </w:t>
      </w:r>
    </w:p>
    <w:p w14:paraId="76BCE5F6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lastRenderedPageBreak/>
        <w:t xml:space="preserve">Tang, C. S. K. (1997). Psychological impact of wife abuse - Experiences of Chinese women and their children. </w:t>
      </w:r>
      <w:r w:rsidRPr="00667366">
        <w:rPr>
          <w:i/>
          <w:noProof/>
        </w:rPr>
        <w:t>Journal of Interpersonal Violence, 12</w:t>
      </w:r>
      <w:r w:rsidRPr="00667366">
        <w:rPr>
          <w:noProof/>
        </w:rPr>
        <w:t>(3), 466-478. doi:10.1177/088626097012003010</w:t>
      </w:r>
    </w:p>
    <w:p w14:paraId="6B07A476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Theran, S. A., Sullivan, C. M., Bogat, G., &amp; Stewart, C. S. (2006). Abusive Partners and Ex-Partners: Understanding the Effects of Relationship to the Abuser on Women's Well-Being. </w:t>
      </w:r>
      <w:r w:rsidRPr="00667366">
        <w:rPr>
          <w:i/>
          <w:noProof/>
        </w:rPr>
        <w:t>Violence Against Women, 12</w:t>
      </w:r>
      <w:r w:rsidRPr="00667366">
        <w:rPr>
          <w:noProof/>
        </w:rPr>
        <w:t xml:space="preserve">(10), 950-969. </w:t>
      </w:r>
    </w:p>
    <w:p w14:paraId="6120938F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Thompson, M. P., Kaslow, N. J., Kingree, J. B., Puett, R., Thompson, N. J., &amp; Meadows, L. (1999). Partner abuse and posttraumatic stress disorder as risk factors for suicide attempts in a sample of low-income, inner-city women. </w:t>
      </w:r>
      <w:r w:rsidRPr="00667366">
        <w:rPr>
          <w:i/>
          <w:noProof/>
        </w:rPr>
        <w:t>Journal of Traumatic Stress, 12</w:t>
      </w:r>
      <w:r w:rsidRPr="00667366">
        <w:rPr>
          <w:noProof/>
        </w:rPr>
        <w:t>(1), 59-72. doi:10.1023/a:1024742215337</w:t>
      </w:r>
    </w:p>
    <w:p w14:paraId="77B7B26E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Thompson, M. P., Kaslow, N. J., Kingree, J. B., Rashid, A., Puett, R., Jacobs, D., &amp; Matthews, A. (2000). Partner violence, social support, and distress among inner-city African American women. </w:t>
      </w:r>
      <w:r w:rsidRPr="00667366">
        <w:rPr>
          <w:i/>
          <w:noProof/>
        </w:rPr>
        <w:t>American Journal of Community Psychology, 28</w:t>
      </w:r>
      <w:r w:rsidRPr="00667366">
        <w:rPr>
          <w:noProof/>
        </w:rPr>
        <w:t>(1), 127-143. doi:10.1023/a:1005198514704</w:t>
      </w:r>
    </w:p>
    <w:p w14:paraId="21166370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Tiwari, A., Fong, D. Y., Chan, C.-H., &amp; Ho, P.-C. (2013). Factors mediating the relationship between intimate partner violence and chronic pain in Chinese women. </w:t>
      </w:r>
      <w:r w:rsidRPr="00667366">
        <w:rPr>
          <w:i/>
          <w:noProof/>
        </w:rPr>
        <w:t>Journal of Interpersonal Violence, 28</w:t>
      </w:r>
      <w:r w:rsidRPr="00667366">
        <w:rPr>
          <w:noProof/>
        </w:rPr>
        <w:t xml:space="preserve">(5), 1067-1087. </w:t>
      </w:r>
    </w:p>
    <w:p w14:paraId="33E7636A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Torres, S., &amp; Han, H. R. (2000). Psychological distress in non-Hispanic White and Hispanic abused women. </w:t>
      </w:r>
      <w:r w:rsidRPr="00667366">
        <w:rPr>
          <w:i/>
          <w:noProof/>
        </w:rPr>
        <w:t>Archives of Psychiatric Nursing, 14</w:t>
      </w:r>
      <w:r w:rsidRPr="00667366">
        <w:rPr>
          <w:noProof/>
        </w:rPr>
        <w:t>(1), 19-29. doi:10.1016/s0883-9417(00)80005-9</w:t>
      </w:r>
    </w:p>
    <w:p w14:paraId="7E196B3E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Torres, S. N. (2019). The impact of coping self-efficacy and event centrality on PTSD symptom severity and posttraumatic growth among survivors of IPV. </w:t>
      </w:r>
      <w:r w:rsidRPr="00667366">
        <w:rPr>
          <w:i/>
          <w:noProof/>
        </w:rPr>
        <w:t>Dissertation Abstracts International: Section B: The Sciences and Engineering, 80</w:t>
      </w:r>
      <w:r w:rsidRPr="00667366">
        <w:rPr>
          <w:noProof/>
        </w:rPr>
        <w:t xml:space="preserve">(1-B(E)), No Pagination Specified. </w:t>
      </w:r>
    </w:p>
    <w:p w14:paraId="5653CF5B" w14:textId="1C48C64F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Tung, I., Keenan, K., Stepp, S. D., &amp; Hipwell, A. E. (2019). The moderating effects of traumatic stress on vulnerability to emotional distress during pregnancy. </w:t>
      </w:r>
      <w:r w:rsidRPr="00667366">
        <w:rPr>
          <w:i/>
          <w:noProof/>
        </w:rPr>
        <w:t>Development and Psychopathology</w:t>
      </w:r>
      <w:r w:rsidRPr="00667366">
        <w:rPr>
          <w:noProof/>
        </w:rPr>
        <w:t>, No Pagination Specified. doi:</w:t>
      </w:r>
      <w:r w:rsidRPr="00F25A72">
        <w:rPr>
          <w:noProof/>
        </w:rPr>
        <w:t>http://dx.doi.org/10.1017/S0954579419000531</w:t>
      </w:r>
    </w:p>
    <w:p w14:paraId="667394AE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Tyson, S. Y., Herting, J. R., &amp; Randell, B. P. (2007). Beyond violence: Threat reappraisal in women recently separated from intimate-partner violent relationships. </w:t>
      </w:r>
      <w:r w:rsidRPr="00667366">
        <w:rPr>
          <w:i/>
          <w:noProof/>
        </w:rPr>
        <w:t>Journal of Social and Personal Relationships, 24</w:t>
      </w:r>
      <w:r w:rsidRPr="00667366">
        <w:rPr>
          <w:noProof/>
        </w:rPr>
        <w:t>(5), 693-706. doi:10.1177/0265407507081455</w:t>
      </w:r>
    </w:p>
    <w:p w14:paraId="54E90D2F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Umubyeyi, A., Mogren, I., Ntaganira, J., &amp; Krantz, G. (2014). Intimate partner violence and its contribution to mental disorders in men and women in the post genocide Rwanda: findings from a population based study. </w:t>
      </w:r>
      <w:r w:rsidRPr="00667366">
        <w:rPr>
          <w:i/>
          <w:noProof/>
        </w:rPr>
        <w:t>Bmc Psychiatry, 14</w:t>
      </w:r>
      <w:r w:rsidRPr="00667366">
        <w:rPr>
          <w:noProof/>
        </w:rPr>
        <w:t>. doi:10.1186/s12888-014-0315-7</w:t>
      </w:r>
    </w:p>
    <w:p w14:paraId="62DDDBCD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Vargas, A. E. O., &amp; Tucker, M. S. (2015). Risk factors related to maternal self-efficacy among Mexican women: A comparison between Mexico and the United States of America. </w:t>
      </w:r>
      <w:r w:rsidRPr="00667366">
        <w:rPr>
          <w:i/>
          <w:noProof/>
        </w:rPr>
        <w:t>Anuario de Psicologia, 45</w:t>
      </w:r>
      <w:r w:rsidRPr="00667366">
        <w:rPr>
          <w:noProof/>
        </w:rPr>
        <w:t xml:space="preserve">(1), 25-38. </w:t>
      </w:r>
    </w:p>
    <w:p w14:paraId="63A820A8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Varma, D., Chandra, P. S., Thomas, T., &amp; Carey, M. P. (2007). Intimate partner violence and sexual coercion among pregnant women in India: relationship with depression and post-traumatic stress disorder. </w:t>
      </w:r>
      <w:r w:rsidRPr="00667366">
        <w:rPr>
          <w:i/>
          <w:noProof/>
        </w:rPr>
        <w:t>Journal of Affective Disorders, 102</w:t>
      </w:r>
      <w:r w:rsidRPr="00667366">
        <w:rPr>
          <w:noProof/>
        </w:rPr>
        <w:t>(1-3), 227-235. doi:10.1016/j.jad.2006.09.026</w:t>
      </w:r>
    </w:p>
    <w:p w14:paraId="1C62F45B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Wangel, A. M., Ryding, E. L., Schei, B., Ostman, M., Lukasse, M., &amp; Bidens Study, G. (2016). Emotional, physical, and sexual abuse and the association with symptoms of depression and posttraumatic stress in a multi-ethnic pregnant population in southern Sweden. </w:t>
      </w:r>
      <w:r w:rsidRPr="00667366">
        <w:rPr>
          <w:i/>
          <w:noProof/>
        </w:rPr>
        <w:t>Sexual &amp; Reproductive Healthcare, 9</w:t>
      </w:r>
      <w:r w:rsidRPr="00667366">
        <w:rPr>
          <w:noProof/>
        </w:rPr>
        <w:t>, 7-13. doi:10.1016/j.srhc.2016,04.003</w:t>
      </w:r>
    </w:p>
    <w:p w14:paraId="1DAC38E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Weiss, N. H., Dixon-Gordon, K. L., Duke, A. A., &amp; Sullivan, T. P. (2015). The underlying role of posttraumatic stress disorder symptoms in the association between intimate partner </w:t>
      </w:r>
      <w:r w:rsidRPr="00667366">
        <w:rPr>
          <w:noProof/>
        </w:rPr>
        <w:lastRenderedPageBreak/>
        <w:t xml:space="preserve">violence and deliberate self-harm among African American women. </w:t>
      </w:r>
      <w:r w:rsidRPr="00667366">
        <w:rPr>
          <w:i/>
          <w:noProof/>
        </w:rPr>
        <w:t>Comprehensive Psychiatry, 59</w:t>
      </w:r>
      <w:r w:rsidRPr="00667366">
        <w:rPr>
          <w:noProof/>
        </w:rPr>
        <w:t xml:space="preserve">, 8-16. </w:t>
      </w:r>
    </w:p>
    <w:p w14:paraId="4E4A304C" w14:textId="0D976DAC" w:rsid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Wijma, K., Samelius, L., Wingren, G., &amp; Wijma, B. (2007). The association between ill-health and abuse: A cross-sectional population based study. </w:t>
      </w:r>
      <w:r w:rsidRPr="00667366">
        <w:rPr>
          <w:i/>
          <w:noProof/>
        </w:rPr>
        <w:t>Scandinavian Journal of Psychology, 48</w:t>
      </w:r>
      <w:r w:rsidRPr="00667366">
        <w:rPr>
          <w:noProof/>
        </w:rPr>
        <w:t xml:space="preserve">(6), 567-575. </w:t>
      </w:r>
    </w:p>
    <w:p w14:paraId="05571BE1" w14:textId="49EF3EED" w:rsidR="0077210F" w:rsidRPr="00667366" w:rsidRDefault="0077210F" w:rsidP="0077210F">
      <w:pPr>
        <w:pStyle w:val="EndNoteBibliography"/>
        <w:ind w:left="709" w:hanging="709"/>
        <w:rPr>
          <w:noProof/>
        </w:rPr>
      </w:pPr>
      <w:r w:rsidRPr="000A4818">
        <w:rPr>
          <w:noProof/>
        </w:rPr>
        <w:t>Wolford-Clevenger C, Vann NC, Smith PN. The Association of Partner Abuse Types and Suicidal Ideation Among Men and Women College Students. Violence and Victims. 2016;31(3):471-85.</w:t>
      </w:r>
    </w:p>
    <w:p w14:paraId="318318A8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Wolford-Clevenger, C., &amp; Smith, P. N. (2017a). The Conditional Indirect Effects of Suicide Attempt History and Psychiatric Symptoms on the Association Between Intimate Partner Violence and Suicide Ideation. </w:t>
      </w:r>
      <w:r w:rsidRPr="00667366">
        <w:rPr>
          <w:i/>
          <w:noProof/>
        </w:rPr>
        <w:t>Personality Individual Differences, 106</w:t>
      </w:r>
      <w:r w:rsidRPr="00667366">
        <w:rPr>
          <w:noProof/>
        </w:rPr>
        <w:t>, 46-51. doi:10.1016/j.paid.2016.10.042</w:t>
      </w:r>
    </w:p>
    <w:p w14:paraId="2E85374E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Woods, S. J. (2000). Prevalence and patterns of posttraumatic stress disorder in abused and postabused women. </w:t>
      </w:r>
      <w:r w:rsidRPr="00667366">
        <w:rPr>
          <w:i/>
          <w:noProof/>
        </w:rPr>
        <w:t>Issues in Mental Health Nursing, 21</w:t>
      </w:r>
      <w:r w:rsidRPr="00667366">
        <w:rPr>
          <w:noProof/>
        </w:rPr>
        <w:t xml:space="preserve">(3), 309-324. </w:t>
      </w:r>
    </w:p>
    <w:p w14:paraId="7DCAE439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Woods, S. J., Hall, R. J., Campbell, J. C., &amp; Angott, D. M. (2008). Physical health and posttraumatic stress disorder symptoms in women experiencing intimate partner violence. </w:t>
      </w:r>
      <w:r w:rsidRPr="00667366">
        <w:rPr>
          <w:i/>
          <w:noProof/>
        </w:rPr>
        <w:t>Journal of Midwifery &amp; Women's Health, 53</w:t>
      </w:r>
      <w:r w:rsidRPr="00667366">
        <w:rPr>
          <w:noProof/>
        </w:rPr>
        <w:t xml:space="preserve">(6), 538-546. </w:t>
      </w:r>
    </w:p>
    <w:p w14:paraId="4A0C61C5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Woods, S. J., Kozachik, S. L., &amp; Hall, R. J. (2010). Subjective Sleep Quality in Women Experiencing Intimate Partner Violence: Contributions of Situational, Psychological, and Physiological Factors. </w:t>
      </w:r>
      <w:r w:rsidRPr="00667366">
        <w:rPr>
          <w:i/>
          <w:noProof/>
        </w:rPr>
        <w:t>Journal of Traumatic Stress, 23</w:t>
      </w:r>
      <w:r w:rsidRPr="00667366">
        <w:rPr>
          <w:noProof/>
        </w:rPr>
        <w:t>(1), 141-150. doi:10.1002/jts.20495</w:t>
      </w:r>
    </w:p>
    <w:p w14:paraId="425E4452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Wuest, J., Ford-Gilboe, M., Merritt-Gray, Wilk, P., Campbell, J., C., Lent, B., . . . Smye, V. (2010). Pathways of chronic pain in survivors of intimate partner violence. </w:t>
      </w:r>
      <w:r w:rsidRPr="00667366">
        <w:rPr>
          <w:i/>
          <w:noProof/>
        </w:rPr>
        <w:t>Journal of Women's Health, 19</w:t>
      </w:r>
      <w:r w:rsidRPr="00667366">
        <w:rPr>
          <w:noProof/>
        </w:rPr>
        <w:t xml:space="preserve">(9), 1665-1674. </w:t>
      </w:r>
    </w:p>
    <w:p w14:paraId="610ED338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Yuan, W. M., &amp; Hesketh, T. (2019). Intimate Partner Violence and Depression in Women in China. </w:t>
      </w:r>
      <w:r w:rsidRPr="00667366">
        <w:rPr>
          <w:i/>
          <w:noProof/>
        </w:rPr>
        <w:t>Journal of Interpersonal Violence</w:t>
      </w:r>
      <w:r w:rsidRPr="00667366">
        <w:rPr>
          <w:noProof/>
        </w:rPr>
        <w:t>. doi:10.1177/0886260519888538</w:t>
      </w:r>
    </w:p>
    <w:p w14:paraId="3A4D686D" w14:textId="77777777" w:rsidR="00667366" w:rsidRPr="00667366" w:rsidRDefault="00667366" w:rsidP="00667366">
      <w:pPr>
        <w:pStyle w:val="EndNoteBibliography"/>
        <w:ind w:left="720" w:hanging="720"/>
        <w:rPr>
          <w:noProof/>
        </w:rPr>
      </w:pPr>
      <w:r w:rsidRPr="00667366">
        <w:rPr>
          <w:noProof/>
        </w:rPr>
        <w:t xml:space="preserve">Zacarias, A. E., Macassa, G., Soares, J. J. F., Svanstrom, L., &amp; Antai, D. (2012). Symptoms of depression, anxiety, and somatization in female victims and perpetrators of intimate partner violence in Maputo City, Mozambique. </w:t>
      </w:r>
      <w:r w:rsidRPr="00667366">
        <w:rPr>
          <w:i/>
          <w:noProof/>
        </w:rPr>
        <w:t>International Journal of Women's Health, 4</w:t>
      </w:r>
      <w:r w:rsidRPr="00667366">
        <w:rPr>
          <w:noProof/>
        </w:rPr>
        <w:t xml:space="preserve">(1), 491-503. </w:t>
      </w:r>
    </w:p>
    <w:p w14:paraId="605151F2" w14:textId="6BB5D6A7" w:rsidR="00A54EAD" w:rsidRDefault="00A54EAD"/>
    <w:sectPr w:rsidR="00A54EAD" w:rsidSect="00676DA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90e9dt5efvr0e9pxsxtpvjffr9dv05afr5&quot;&gt;review_62708_included_endnote_20201023234436-1&lt;record-ids&gt;&lt;item&gt;3&lt;/item&gt;&lt;item&gt;4&lt;/item&gt;&lt;item&gt;5&lt;/item&gt;&lt;item&gt;6&lt;/item&gt;&lt;item&gt;8&lt;/item&gt;&lt;item&gt;10&lt;/item&gt;&lt;item&gt;12&lt;/item&gt;&lt;item&gt;13&lt;/item&gt;&lt;item&gt;15&lt;/item&gt;&lt;item&gt;16&lt;/item&gt;&lt;item&gt;17&lt;/item&gt;&lt;item&gt;19&lt;/item&gt;&lt;item&gt;20&lt;/item&gt;&lt;item&gt;23&lt;/item&gt;&lt;item&gt;27&lt;/item&gt;&lt;item&gt;31&lt;/item&gt;&lt;item&gt;36&lt;/item&gt;&lt;item&gt;37&lt;/item&gt;&lt;item&gt;40&lt;/item&gt;&lt;item&gt;42&lt;/item&gt;&lt;item&gt;44&lt;/item&gt;&lt;item&gt;50&lt;/item&gt;&lt;item&gt;52&lt;/item&gt;&lt;item&gt;53&lt;/item&gt;&lt;item&gt;54&lt;/item&gt;&lt;item&gt;60&lt;/item&gt;&lt;item&gt;61&lt;/item&gt;&lt;item&gt;63&lt;/item&gt;&lt;item&gt;66&lt;/item&gt;&lt;item&gt;68&lt;/item&gt;&lt;item&gt;70&lt;/item&gt;&lt;item&gt;71&lt;/item&gt;&lt;item&gt;72&lt;/item&gt;&lt;item&gt;73&lt;/item&gt;&lt;item&gt;74&lt;/item&gt;&lt;item&gt;75&lt;/item&gt;&lt;item&gt;76&lt;/item&gt;&lt;item&gt;79&lt;/item&gt;&lt;item&gt;80&lt;/item&gt;&lt;item&gt;81&lt;/item&gt;&lt;item&gt;82&lt;/item&gt;&lt;item&gt;83&lt;/item&gt;&lt;item&gt;84&lt;/item&gt;&lt;item&gt;85&lt;/item&gt;&lt;item&gt;90&lt;/item&gt;&lt;item&gt;92&lt;/item&gt;&lt;item&gt;93&lt;/item&gt;&lt;item&gt;95&lt;/item&gt;&lt;item&gt;96&lt;/item&gt;&lt;item&gt;100&lt;/item&gt;&lt;item&gt;101&lt;/item&gt;&lt;item&gt;106&lt;/item&gt;&lt;item&gt;108&lt;/item&gt;&lt;item&gt;112&lt;/item&gt;&lt;item&gt;115&lt;/item&gt;&lt;item&gt;116&lt;/item&gt;&lt;item&gt;117&lt;/item&gt;&lt;item&gt;123&lt;/item&gt;&lt;item&gt;126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2&lt;/item&gt;&lt;item&gt;144&lt;/item&gt;&lt;item&gt;147&lt;/item&gt;&lt;item&gt;148&lt;/item&gt;&lt;item&gt;149&lt;/item&gt;&lt;item&gt;155&lt;/item&gt;&lt;item&gt;157&lt;/item&gt;&lt;item&gt;158&lt;/item&gt;&lt;item&gt;159&lt;/item&gt;&lt;item&gt;160&lt;/item&gt;&lt;item&gt;161&lt;/item&gt;&lt;item&gt;166&lt;/item&gt;&lt;item&gt;167&lt;/item&gt;&lt;item&gt;168&lt;/item&gt;&lt;item&gt;169&lt;/item&gt;&lt;item&gt;175&lt;/item&gt;&lt;item&gt;176&lt;/item&gt;&lt;item&gt;177&lt;/item&gt;&lt;item&gt;178&lt;/item&gt;&lt;item&gt;181&lt;/item&gt;&lt;item&gt;186&lt;/item&gt;&lt;item&gt;187&lt;/item&gt;&lt;item&gt;190&lt;/item&gt;&lt;item&gt;192&lt;/item&gt;&lt;item&gt;193&lt;/item&gt;&lt;item&gt;197&lt;/item&gt;&lt;item&gt;199&lt;/item&gt;&lt;item&gt;201&lt;/item&gt;&lt;item&gt;208&lt;/item&gt;&lt;item&gt;210&lt;/item&gt;&lt;item&gt;211&lt;/item&gt;&lt;item&gt;214&lt;/item&gt;&lt;item&gt;217&lt;/item&gt;&lt;item&gt;219&lt;/item&gt;&lt;item&gt;220&lt;/item&gt;&lt;item&gt;224&lt;/item&gt;&lt;item&gt;228&lt;/item&gt;&lt;item&gt;229&lt;/item&gt;&lt;item&gt;230&lt;/item&gt;&lt;item&gt;232&lt;/item&gt;&lt;item&gt;235&lt;/item&gt;&lt;item&gt;237&lt;/item&gt;&lt;item&gt;240&lt;/item&gt;&lt;item&gt;243&lt;/item&gt;&lt;item&gt;244&lt;/item&gt;&lt;item&gt;245&lt;/item&gt;&lt;item&gt;246&lt;/item&gt;&lt;item&gt;247&lt;/item&gt;&lt;item&gt;248&lt;/item&gt;&lt;item&gt;249&lt;/item&gt;&lt;item&gt;254&lt;/item&gt;&lt;item&gt;256&lt;/item&gt;&lt;item&gt;257&lt;/item&gt;&lt;item&gt;258&lt;/item&gt;&lt;item&gt;260&lt;/item&gt;&lt;item&gt;262&lt;/item&gt;&lt;item&gt;266&lt;/item&gt;&lt;item&gt;267&lt;/item&gt;&lt;item&gt;268&lt;/item&gt;&lt;item&gt;269&lt;/item&gt;&lt;item&gt;270&lt;/item&gt;&lt;item&gt;271&lt;/item&gt;&lt;item&gt;272&lt;/item&gt;&lt;item&gt;273&lt;/item&gt;&lt;item&gt;274&lt;/item&gt;&lt;item&gt;277&lt;/item&gt;&lt;item&gt;278&lt;/item&gt;&lt;item&gt;280&lt;/item&gt;&lt;item&gt;281&lt;/item&gt;&lt;item&gt;286&lt;/item&gt;&lt;item&gt;289&lt;/item&gt;&lt;item&gt;290&lt;/item&gt;&lt;item&gt;294&lt;/item&gt;&lt;item&gt;296&lt;/item&gt;&lt;item&gt;297&lt;/item&gt;&lt;item&gt;298&lt;/item&gt;&lt;/record-ids&gt;&lt;/item&gt;&lt;/Libraries&gt;"/>
  </w:docVars>
  <w:rsids>
    <w:rsidRoot w:val="00A54EAD"/>
    <w:rsid w:val="0000649D"/>
    <w:rsid w:val="00014A45"/>
    <w:rsid w:val="00021511"/>
    <w:rsid w:val="000216B9"/>
    <w:rsid w:val="00023FA0"/>
    <w:rsid w:val="0004137A"/>
    <w:rsid w:val="00051981"/>
    <w:rsid w:val="00061C9F"/>
    <w:rsid w:val="0007781A"/>
    <w:rsid w:val="00083BDC"/>
    <w:rsid w:val="000905A2"/>
    <w:rsid w:val="00092FB8"/>
    <w:rsid w:val="000A0762"/>
    <w:rsid w:val="000C0B26"/>
    <w:rsid w:val="000C36AA"/>
    <w:rsid w:val="000E5509"/>
    <w:rsid w:val="000F0AE1"/>
    <w:rsid w:val="000F358F"/>
    <w:rsid w:val="00143B4E"/>
    <w:rsid w:val="001639FB"/>
    <w:rsid w:val="00166D53"/>
    <w:rsid w:val="00194F73"/>
    <w:rsid w:val="001A12AF"/>
    <w:rsid w:val="001B572B"/>
    <w:rsid w:val="001C1674"/>
    <w:rsid w:val="001C4522"/>
    <w:rsid w:val="001D6D50"/>
    <w:rsid w:val="001F07D8"/>
    <w:rsid w:val="002009D2"/>
    <w:rsid w:val="00207BEE"/>
    <w:rsid w:val="00212987"/>
    <w:rsid w:val="00216F4F"/>
    <w:rsid w:val="00226DEA"/>
    <w:rsid w:val="002308F9"/>
    <w:rsid w:val="00252D1F"/>
    <w:rsid w:val="00257495"/>
    <w:rsid w:val="0026251F"/>
    <w:rsid w:val="002A4E90"/>
    <w:rsid w:val="002A5EFE"/>
    <w:rsid w:val="002A6BE7"/>
    <w:rsid w:val="002B1EF4"/>
    <w:rsid w:val="002C068B"/>
    <w:rsid w:val="002D1DA4"/>
    <w:rsid w:val="002E0FFD"/>
    <w:rsid w:val="002F4593"/>
    <w:rsid w:val="0030251F"/>
    <w:rsid w:val="003124A7"/>
    <w:rsid w:val="00314493"/>
    <w:rsid w:val="00320D00"/>
    <w:rsid w:val="003213A3"/>
    <w:rsid w:val="00326028"/>
    <w:rsid w:val="00330541"/>
    <w:rsid w:val="00331BCA"/>
    <w:rsid w:val="0033506F"/>
    <w:rsid w:val="00342236"/>
    <w:rsid w:val="003564FE"/>
    <w:rsid w:val="00360D41"/>
    <w:rsid w:val="00384296"/>
    <w:rsid w:val="00390D55"/>
    <w:rsid w:val="003920C3"/>
    <w:rsid w:val="0039711F"/>
    <w:rsid w:val="003A222C"/>
    <w:rsid w:val="003C1E17"/>
    <w:rsid w:val="003D6B68"/>
    <w:rsid w:val="003E7B8F"/>
    <w:rsid w:val="0041052F"/>
    <w:rsid w:val="00411A01"/>
    <w:rsid w:val="00417F0F"/>
    <w:rsid w:val="00422A57"/>
    <w:rsid w:val="00434187"/>
    <w:rsid w:val="00435130"/>
    <w:rsid w:val="0044187E"/>
    <w:rsid w:val="0045077C"/>
    <w:rsid w:val="00453010"/>
    <w:rsid w:val="004576D4"/>
    <w:rsid w:val="00462BF2"/>
    <w:rsid w:val="00491F3A"/>
    <w:rsid w:val="004A709D"/>
    <w:rsid w:val="004B3D85"/>
    <w:rsid w:val="004C2D52"/>
    <w:rsid w:val="004C3DFE"/>
    <w:rsid w:val="004D2568"/>
    <w:rsid w:val="004F05E7"/>
    <w:rsid w:val="004F3177"/>
    <w:rsid w:val="00503EC5"/>
    <w:rsid w:val="0050686D"/>
    <w:rsid w:val="005155AF"/>
    <w:rsid w:val="00517074"/>
    <w:rsid w:val="005240A6"/>
    <w:rsid w:val="00526009"/>
    <w:rsid w:val="00532519"/>
    <w:rsid w:val="00533AA1"/>
    <w:rsid w:val="005564EA"/>
    <w:rsid w:val="0057305F"/>
    <w:rsid w:val="00587F9E"/>
    <w:rsid w:val="00595BAE"/>
    <w:rsid w:val="00597038"/>
    <w:rsid w:val="005A24AE"/>
    <w:rsid w:val="005A391C"/>
    <w:rsid w:val="005A66F7"/>
    <w:rsid w:val="005A674C"/>
    <w:rsid w:val="005C1C49"/>
    <w:rsid w:val="005C412E"/>
    <w:rsid w:val="005D3C3A"/>
    <w:rsid w:val="005D7623"/>
    <w:rsid w:val="005D7AC4"/>
    <w:rsid w:val="005F00C4"/>
    <w:rsid w:val="005F103F"/>
    <w:rsid w:val="005F2B61"/>
    <w:rsid w:val="006051F3"/>
    <w:rsid w:val="00610670"/>
    <w:rsid w:val="00617709"/>
    <w:rsid w:val="006232E6"/>
    <w:rsid w:val="00631B27"/>
    <w:rsid w:val="006348D0"/>
    <w:rsid w:val="0063769E"/>
    <w:rsid w:val="00641B74"/>
    <w:rsid w:val="00646A1C"/>
    <w:rsid w:val="00654FF0"/>
    <w:rsid w:val="00660334"/>
    <w:rsid w:val="0066169D"/>
    <w:rsid w:val="006672C6"/>
    <w:rsid w:val="00667366"/>
    <w:rsid w:val="006716F1"/>
    <w:rsid w:val="00676DA7"/>
    <w:rsid w:val="006A25C1"/>
    <w:rsid w:val="006C0EF3"/>
    <w:rsid w:val="006E2690"/>
    <w:rsid w:val="006F4106"/>
    <w:rsid w:val="00711CFA"/>
    <w:rsid w:val="007138A3"/>
    <w:rsid w:val="00724A23"/>
    <w:rsid w:val="00730302"/>
    <w:rsid w:val="00731F6D"/>
    <w:rsid w:val="00740D28"/>
    <w:rsid w:val="0075444F"/>
    <w:rsid w:val="00760547"/>
    <w:rsid w:val="007714F6"/>
    <w:rsid w:val="0077210F"/>
    <w:rsid w:val="00781E46"/>
    <w:rsid w:val="00791241"/>
    <w:rsid w:val="007978A4"/>
    <w:rsid w:val="007D0296"/>
    <w:rsid w:val="007E19CE"/>
    <w:rsid w:val="007E1BFA"/>
    <w:rsid w:val="007E53A0"/>
    <w:rsid w:val="00801C79"/>
    <w:rsid w:val="00803FCC"/>
    <w:rsid w:val="008160DD"/>
    <w:rsid w:val="00821FE5"/>
    <w:rsid w:val="008228EF"/>
    <w:rsid w:val="00832D99"/>
    <w:rsid w:val="008364EC"/>
    <w:rsid w:val="008446EA"/>
    <w:rsid w:val="00846598"/>
    <w:rsid w:val="00847C5D"/>
    <w:rsid w:val="00870649"/>
    <w:rsid w:val="00881D3C"/>
    <w:rsid w:val="00882365"/>
    <w:rsid w:val="00886E69"/>
    <w:rsid w:val="0089629D"/>
    <w:rsid w:val="008B06FE"/>
    <w:rsid w:val="008B146F"/>
    <w:rsid w:val="008C7320"/>
    <w:rsid w:val="008D1F45"/>
    <w:rsid w:val="008D5132"/>
    <w:rsid w:val="008F4FBC"/>
    <w:rsid w:val="0090608A"/>
    <w:rsid w:val="00913D52"/>
    <w:rsid w:val="0091421A"/>
    <w:rsid w:val="00920CB3"/>
    <w:rsid w:val="00922F4B"/>
    <w:rsid w:val="00930457"/>
    <w:rsid w:val="00934AAA"/>
    <w:rsid w:val="00935E9C"/>
    <w:rsid w:val="00943F43"/>
    <w:rsid w:val="00955EE2"/>
    <w:rsid w:val="00982A1F"/>
    <w:rsid w:val="00991495"/>
    <w:rsid w:val="00993BFB"/>
    <w:rsid w:val="009A24DC"/>
    <w:rsid w:val="009A4A58"/>
    <w:rsid w:val="009C23D6"/>
    <w:rsid w:val="009E408A"/>
    <w:rsid w:val="009E577E"/>
    <w:rsid w:val="009F7488"/>
    <w:rsid w:val="00A0661E"/>
    <w:rsid w:val="00A27398"/>
    <w:rsid w:val="00A33C64"/>
    <w:rsid w:val="00A37AFE"/>
    <w:rsid w:val="00A41EF2"/>
    <w:rsid w:val="00A42ABA"/>
    <w:rsid w:val="00A54EAD"/>
    <w:rsid w:val="00A62DC6"/>
    <w:rsid w:val="00AA19EC"/>
    <w:rsid w:val="00AA295E"/>
    <w:rsid w:val="00AA626F"/>
    <w:rsid w:val="00AB7219"/>
    <w:rsid w:val="00AD106E"/>
    <w:rsid w:val="00AD5ADE"/>
    <w:rsid w:val="00AD5FBF"/>
    <w:rsid w:val="00AF4BCB"/>
    <w:rsid w:val="00AF5C25"/>
    <w:rsid w:val="00B12B29"/>
    <w:rsid w:val="00B12D9B"/>
    <w:rsid w:val="00B166D1"/>
    <w:rsid w:val="00B23CD6"/>
    <w:rsid w:val="00B50EF5"/>
    <w:rsid w:val="00B571B4"/>
    <w:rsid w:val="00B65B96"/>
    <w:rsid w:val="00B80960"/>
    <w:rsid w:val="00B847C7"/>
    <w:rsid w:val="00B865AA"/>
    <w:rsid w:val="00B86B28"/>
    <w:rsid w:val="00BA398F"/>
    <w:rsid w:val="00BB0001"/>
    <w:rsid w:val="00BC7DE8"/>
    <w:rsid w:val="00BE335F"/>
    <w:rsid w:val="00BF427F"/>
    <w:rsid w:val="00C05ED5"/>
    <w:rsid w:val="00C12197"/>
    <w:rsid w:val="00C21FAE"/>
    <w:rsid w:val="00C307D6"/>
    <w:rsid w:val="00C351E3"/>
    <w:rsid w:val="00C37AD4"/>
    <w:rsid w:val="00C47F10"/>
    <w:rsid w:val="00C53E3B"/>
    <w:rsid w:val="00C60194"/>
    <w:rsid w:val="00C6104C"/>
    <w:rsid w:val="00C65263"/>
    <w:rsid w:val="00C83926"/>
    <w:rsid w:val="00CA0555"/>
    <w:rsid w:val="00CB42DF"/>
    <w:rsid w:val="00CB6D5A"/>
    <w:rsid w:val="00CB6F50"/>
    <w:rsid w:val="00CC6E81"/>
    <w:rsid w:val="00CD3B8E"/>
    <w:rsid w:val="00CD496B"/>
    <w:rsid w:val="00CE044C"/>
    <w:rsid w:val="00CE4960"/>
    <w:rsid w:val="00CF0C94"/>
    <w:rsid w:val="00CF18A0"/>
    <w:rsid w:val="00CF5894"/>
    <w:rsid w:val="00D02650"/>
    <w:rsid w:val="00D04C04"/>
    <w:rsid w:val="00D149E5"/>
    <w:rsid w:val="00D22181"/>
    <w:rsid w:val="00D27F29"/>
    <w:rsid w:val="00D309CE"/>
    <w:rsid w:val="00D67B16"/>
    <w:rsid w:val="00D75676"/>
    <w:rsid w:val="00D77D38"/>
    <w:rsid w:val="00D93588"/>
    <w:rsid w:val="00D93980"/>
    <w:rsid w:val="00DA227A"/>
    <w:rsid w:val="00DA5738"/>
    <w:rsid w:val="00DB0020"/>
    <w:rsid w:val="00DB31E8"/>
    <w:rsid w:val="00DB531E"/>
    <w:rsid w:val="00DB657D"/>
    <w:rsid w:val="00DC0490"/>
    <w:rsid w:val="00DC3E31"/>
    <w:rsid w:val="00DC4F55"/>
    <w:rsid w:val="00DE32A4"/>
    <w:rsid w:val="00DE666B"/>
    <w:rsid w:val="00E00415"/>
    <w:rsid w:val="00E01B60"/>
    <w:rsid w:val="00E03800"/>
    <w:rsid w:val="00E0454F"/>
    <w:rsid w:val="00E061F8"/>
    <w:rsid w:val="00E11018"/>
    <w:rsid w:val="00E11C66"/>
    <w:rsid w:val="00E14456"/>
    <w:rsid w:val="00E15E7B"/>
    <w:rsid w:val="00E17D75"/>
    <w:rsid w:val="00E36CA6"/>
    <w:rsid w:val="00E545D8"/>
    <w:rsid w:val="00E675D1"/>
    <w:rsid w:val="00E86DCA"/>
    <w:rsid w:val="00E911EC"/>
    <w:rsid w:val="00E93757"/>
    <w:rsid w:val="00E964B2"/>
    <w:rsid w:val="00EA34A0"/>
    <w:rsid w:val="00EA4D03"/>
    <w:rsid w:val="00EA61DD"/>
    <w:rsid w:val="00EC6515"/>
    <w:rsid w:val="00ED04E0"/>
    <w:rsid w:val="00ED09B6"/>
    <w:rsid w:val="00ED7BC8"/>
    <w:rsid w:val="00F046A4"/>
    <w:rsid w:val="00F148F2"/>
    <w:rsid w:val="00F243E5"/>
    <w:rsid w:val="00F25778"/>
    <w:rsid w:val="00F25A72"/>
    <w:rsid w:val="00F41171"/>
    <w:rsid w:val="00F41D7A"/>
    <w:rsid w:val="00F438EE"/>
    <w:rsid w:val="00F5396E"/>
    <w:rsid w:val="00F53A07"/>
    <w:rsid w:val="00F56786"/>
    <w:rsid w:val="00F61431"/>
    <w:rsid w:val="00F62712"/>
    <w:rsid w:val="00F86FFE"/>
    <w:rsid w:val="00F9022C"/>
    <w:rsid w:val="00F92A74"/>
    <w:rsid w:val="00FB5B20"/>
    <w:rsid w:val="00FC422E"/>
    <w:rsid w:val="00FD04B2"/>
    <w:rsid w:val="00FD33D2"/>
    <w:rsid w:val="00FE1378"/>
    <w:rsid w:val="00FE398E"/>
    <w:rsid w:val="00FF4949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53D8ADA"/>
  <w14:defaultImageDpi w14:val="32767"/>
  <w15:chartTrackingRefBased/>
  <w15:docId w15:val="{986FC59D-E03E-0C48-A8E9-5430B6B66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54EAD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54EA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A54EAD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A54EA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54EAD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A54EAD"/>
    <w:rPr>
      <w:rFonts w:ascii="Calibri" w:hAnsi="Calibri" w:cs="Calibri"/>
      <w:lang w:val="en-US"/>
    </w:rPr>
  </w:style>
  <w:style w:type="character" w:styleId="Hyperlink">
    <w:name w:val="Hyperlink"/>
    <w:basedOn w:val="Standardskrifttypeiafsnit"/>
    <w:uiPriority w:val="99"/>
    <w:unhideWhenUsed/>
    <w:rsid w:val="0057305F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rsid w:val="005730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1</Pages>
  <Words>5061</Words>
  <Characters>30879</Characters>
  <Application>Microsoft Office Word</Application>
  <DocSecurity>0</DocSecurity>
  <Lines>257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øgelund Dokkedahl</dc:creator>
  <cp:keywords/>
  <dc:description/>
  <cp:lastModifiedBy>Sarah Bøgelund Dokkedahl</cp:lastModifiedBy>
  <cp:revision>108</cp:revision>
  <dcterms:created xsi:type="dcterms:W3CDTF">2020-11-22T14:00:00Z</dcterms:created>
  <dcterms:modified xsi:type="dcterms:W3CDTF">2021-08-17T07:40:00Z</dcterms:modified>
</cp:coreProperties>
</file>